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ECF296" w14:textId="77777777" w:rsidR="0023768B" w:rsidRDefault="0023768B" w:rsidP="00396849">
      <w:pPr>
        <w:jc w:val="center"/>
        <w:rPr>
          <w:rFonts w:ascii="Times New Roman" w:eastAsiaTheme="minorEastAsia" w:hAnsi="Times New Roman" w:cs="Times New Roman"/>
          <w:bCs/>
          <w:color w:val="000000" w:themeColor="text1"/>
          <w:kern w:val="24"/>
          <w:sz w:val="36"/>
          <w:szCs w:val="36"/>
        </w:rPr>
      </w:pPr>
    </w:p>
    <w:p w14:paraId="74826462" w14:textId="27A26703" w:rsidR="0023768B" w:rsidRDefault="0023768B" w:rsidP="0023768B">
      <w:pPr>
        <w:spacing w:line="360" w:lineRule="auto"/>
        <w:jc w:val="center"/>
        <w:rPr>
          <w:rFonts w:ascii="Times New Roman" w:eastAsiaTheme="minorEastAsia" w:hAnsi="Times New Roman" w:cs="Times New Roman"/>
          <w:bCs/>
          <w:color w:val="000000" w:themeColor="text1"/>
          <w:kern w:val="24"/>
          <w:sz w:val="36"/>
          <w:szCs w:val="36"/>
        </w:rPr>
      </w:pPr>
    </w:p>
    <w:p w14:paraId="26A07C07" w14:textId="7F26D37E" w:rsidR="0023768B" w:rsidRDefault="0023768B" w:rsidP="0023768B">
      <w:pPr>
        <w:spacing w:line="360" w:lineRule="auto"/>
        <w:jc w:val="center"/>
        <w:rPr>
          <w:rFonts w:ascii="Times New Roman" w:eastAsiaTheme="minorEastAsia" w:hAnsi="Times New Roman" w:cs="Times New Roman"/>
          <w:bCs/>
          <w:color w:val="000000" w:themeColor="text1"/>
          <w:kern w:val="24"/>
          <w:sz w:val="36"/>
          <w:szCs w:val="36"/>
        </w:rPr>
      </w:pPr>
      <w:r w:rsidRPr="0023768B">
        <w:rPr>
          <w:rFonts w:ascii="Times New Roman" w:eastAsiaTheme="minorEastAsia" w:hAnsi="Times New Roman" w:cs="Times New Roman"/>
          <w:bCs/>
          <w:color w:val="000000" w:themeColor="text1"/>
          <w:kern w:val="24"/>
          <w:sz w:val="36"/>
          <w:szCs w:val="36"/>
        </w:rPr>
        <w:t>Supplementary material for:</w:t>
      </w:r>
    </w:p>
    <w:p w14:paraId="2EAA9458" w14:textId="6E7BE903" w:rsidR="0023768B" w:rsidRPr="0023768B" w:rsidRDefault="0023768B" w:rsidP="0023768B">
      <w:pPr>
        <w:spacing w:line="360" w:lineRule="auto"/>
        <w:jc w:val="center"/>
        <w:rPr>
          <w:rFonts w:ascii="Times New Roman" w:eastAsiaTheme="minorEastAsia" w:hAnsi="Times New Roman" w:cs="Times New Roman"/>
          <w:bCs/>
          <w:color w:val="000000" w:themeColor="text1"/>
          <w:kern w:val="24"/>
          <w:sz w:val="36"/>
          <w:szCs w:val="36"/>
        </w:rPr>
      </w:pPr>
    </w:p>
    <w:p w14:paraId="00461379" w14:textId="77777777" w:rsidR="00565DA6" w:rsidRPr="00A54378" w:rsidRDefault="00565DA6" w:rsidP="00565DA6">
      <w:pPr>
        <w:spacing w:line="360" w:lineRule="auto"/>
        <w:jc w:val="center"/>
        <w:rPr>
          <w:rFonts w:ascii="Times New Roman" w:eastAsia="Times New Roman" w:hAnsi="Times New Roman" w:cs="Times New Roman"/>
          <w:b/>
          <w:color w:val="000000"/>
          <w:kern w:val="24"/>
          <w:sz w:val="36"/>
          <w:szCs w:val="36"/>
        </w:rPr>
      </w:pPr>
      <w:r>
        <w:rPr>
          <w:rFonts w:ascii="Times New Roman" w:eastAsia="Times New Roman" w:hAnsi="Times New Roman" w:cs="Times New Roman"/>
          <w:b/>
          <w:color w:val="000000"/>
          <w:kern w:val="24"/>
          <w:sz w:val="36"/>
          <w:szCs w:val="36"/>
        </w:rPr>
        <w:t xml:space="preserve">Different population </w:t>
      </w:r>
      <w:r w:rsidRPr="00A54378">
        <w:rPr>
          <w:rFonts w:ascii="Times New Roman" w:eastAsia="Times New Roman" w:hAnsi="Times New Roman" w:cs="Times New Roman"/>
          <w:b/>
          <w:color w:val="000000"/>
          <w:kern w:val="24"/>
          <w:sz w:val="36"/>
          <w:szCs w:val="36"/>
        </w:rPr>
        <w:t xml:space="preserve">trajectories of two </w:t>
      </w:r>
      <w:r>
        <w:rPr>
          <w:rFonts w:ascii="Times New Roman" w:eastAsia="Times New Roman" w:hAnsi="Times New Roman" w:cs="Times New Roman"/>
          <w:b/>
          <w:color w:val="000000"/>
          <w:kern w:val="24"/>
          <w:sz w:val="36"/>
          <w:szCs w:val="36"/>
        </w:rPr>
        <w:t xml:space="preserve">reef-building </w:t>
      </w:r>
      <w:r w:rsidRPr="00A54378">
        <w:rPr>
          <w:rFonts w:ascii="Times New Roman" w:eastAsia="Times New Roman" w:hAnsi="Times New Roman" w:cs="Times New Roman"/>
          <w:b/>
          <w:color w:val="000000"/>
          <w:kern w:val="24"/>
          <w:sz w:val="36"/>
          <w:szCs w:val="36"/>
        </w:rPr>
        <w:t>coral</w:t>
      </w:r>
      <w:r>
        <w:rPr>
          <w:rFonts w:ascii="Times New Roman" w:eastAsia="Times New Roman" w:hAnsi="Times New Roman" w:cs="Times New Roman"/>
          <w:b/>
          <w:color w:val="000000"/>
          <w:kern w:val="24"/>
          <w:sz w:val="36"/>
          <w:szCs w:val="36"/>
        </w:rPr>
        <w:t>s with</w:t>
      </w:r>
      <w:r w:rsidRPr="00A54378">
        <w:rPr>
          <w:rFonts w:ascii="Times New Roman" w:eastAsia="Times New Roman" w:hAnsi="Times New Roman" w:cs="Times New Roman"/>
          <w:b/>
          <w:color w:val="000000"/>
          <w:kern w:val="24"/>
          <w:sz w:val="36"/>
          <w:szCs w:val="36"/>
        </w:rPr>
        <w:t xml:space="preserve"> similar life-history traits</w:t>
      </w:r>
    </w:p>
    <w:p w14:paraId="04E32C51" w14:textId="77777777" w:rsidR="00DF23ED" w:rsidRDefault="00DF23ED" w:rsidP="00565DA6">
      <w:pPr>
        <w:spacing w:line="360" w:lineRule="auto"/>
        <w:jc w:val="center"/>
        <w:rPr>
          <w:rFonts w:ascii="Times New Roman" w:eastAsia="Times New Roman" w:hAnsi="Times New Roman" w:cs="Times New Roman"/>
          <w:bCs/>
          <w:i/>
          <w:iCs/>
          <w:color w:val="000000"/>
          <w:kern w:val="24"/>
          <w:sz w:val="28"/>
          <w:szCs w:val="28"/>
        </w:rPr>
      </w:pPr>
    </w:p>
    <w:p w14:paraId="2AB84BF4" w14:textId="1A27C079" w:rsidR="00565DA6" w:rsidRPr="00A54378" w:rsidRDefault="00565DA6" w:rsidP="00565DA6">
      <w:pPr>
        <w:spacing w:line="360" w:lineRule="auto"/>
        <w:jc w:val="center"/>
        <w:rPr>
          <w:rFonts w:ascii="Times New Roman" w:eastAsia="Times New Roman" w:hAnsi="Times New Roman" w:cs="Times New Roman"/>
          <w:b/>
          <w:color w:val="000000"/>
          <w:kern w:val="24"/>
          <w:sz w:val="28"/>
          <w:szCs w:val="28"/>
        </w:rPr>
      </w:pPr>
      <w:r w:rsidRPr="00A54378">
        <w:rPr>
          <w:rFonts w:ascii="Times New Roman" w:eastAsia="Times New Roman" w:hAnsi="Times New Roman" w:cs="Times New Roman"/>
          <w:b/>
          <w:color w:val="000000"/>
          <w:kern w:val="24"/>
          <w:sz w:val="28"/>
          <w:szCs w:val="28"/>
        </w:rPr>
        <w:t>T. Shlesinger</w:t>
      </w:r>
      <w:proofErr w:type="gramStart"/>
      <w:r w:rsidRPr="00A54378">
        <w:rPr>
          <w:rFonts w:ascii="Times New Roman" w:eastAsia="Times New Roman" w:hAnsi="Times New Roman" w:cs="Times New Roman"/>
          <w:bCs/>
          <w:color w:val="000000"/>
          <w:kern w:val="24"/>
          <w:sz w:val="28"/>
          <w:szCs w:val="28"/>
          <w:vertAlign w:val="superscript"/>
        </w:rPr>
        <w:t>1,*</w:t>
      </w:r>
      <w:proofErr w:type="gramEnd"/>
      <w:r w:rsidRPr="00A54378">
        <w:rPr>
          <w:rFonts w:ascii="Times New Roman" w:eastAsia="Times New Roman" w:hAnsi="Times New Roman" w:cs="Times New Roman"/>
          <w:b/>
          <w:color w:val="000000"/>
          <w:kern w:val="24"/>
          <w:sz w:val="28"/>
          <w:szCs w:val="28"/>
        </w:rPr>
        <w:t xml:space="preserve"> and R. van Woesik</w:t>
      </w:r>
      <w:r w:rsidRPr="00A54378">
        <w:rPr>
          <w:rFonts w:ascii="Times New Roman" w:eastAsia="Times New Roman" w:hAnsi="Times New Roman" w:cs="Times New Roman"/>
          <w:bCs/>
          <w:color w:val="000000"/>
          <w:kern w:val="24"/>
          <w:sz w:val="28"/>
          <w:szCs w:val="28"/>
          <w:vertAlign w:val="superscript"/>
        </w:rPr>
        <w:t>1</w:t>
      </w:r>
    </w:p>
    <w:p w14:paraId="0F3DC686" w14:textId="77777777" w:rsidR="00DF23ED" w:rsidRDefault="00DF23ED" w:rsidP="00DF23ED">
      <w:pPr>
        <w:spacing w:line="360" w:lineRule="auto"/>
        <w:jc w:val="center"/>
        <w:rPr>
          <w:rFonts w:ascii="Times New Roman" w:eastAsia="Times New Roman" w:hAnsi="Times New Roman" w:cs="Times New Roman"/>
          <w:bCs/>
          <w:i/>
          <w:iCs/>
          <w:color w:val="000000"/>
          <w:kern w:val="24"/>
          <w:sz w:val="28"/>
          <w:szCs w:val="28"/>
        </w:rPr>
      </w:pPr>
    </w:p>
    <w:p w14:paraId="1A839085" w14:textId="3395A73E" w:rsidR="00DF23ED" w:rsidRPr="00DF23ED" w:rsidRDefault="00DF23ED" w:rsidP="00DF23ED">
      <w:pPr>
        <w:spacing w:line="360" w:lineRule="auto"/>
        <w:jc w:val="center"/>
        <w:rPr>
          <w:rFonts w:ascii="Times New Roman" w:eastAsia="Times New Roman" w:hAnsi="Times New Roman" w:cs="Times New Roman"/>
          <w:bCs/>
          <w:color w:val="000000"/>
          <w:kern w:val="24"/>
          <w:sz w:val="28"/>
          <w:szCs w:val="28"/>
        </w:rPr>
      </w:pPr>
      <w:r w:rsidRPr="00DF23ED">
        <w:rPr>
          <w:rFonts w:ascii="Times New Roman" w:eastAsia="Times New Roman" w:hAnsi="Times New Roman" w:cs="Times New Roman"/>
          <w:bCs/>
          <w:i/>
          <w:iCs/>
          <w:color w:val="000000"/>
          <w:kern w:val="24"/>
          <w:sz w:val="28"/>
          <w:szCs w:val="28"/>
        </w:rPr>
        <w:t>Journal of Animal Ecology</w:t>
      </w:r>
      <w:r w:rsidRPr="00DF23ED">
        <w:rPr>
          <w:rFonts w:ascii="Times New Roman" w:eastAsia="Times New Roman" w:hAnsi="Times New Roman" w:cs="Times New Roman"/>
          <w:bCs/>
          <w:color w:val="000000"/>
          <w:kern w:val="24"/>
          <w:sz w:val="28"/>
          <w:szCs w:val="28"/>
        </w:rPr>
        <w:t xml:space="preserve"> (2021)</w:t>
      </w:r>
    </w:p>
    <w:p w14:paraId="7B469E76" w14:textId="2CDCF87E" w:rsidR="00565DA6" w:rsidRDefault="00565DA6" w:rsidP="00565DA6">
      <w:pPr>
        <w:spacing w:line="360" w:lineRule="auto"/>
        <w:jc w:val="center"/>
        <w:rPr>
          <w:rFonts w:ascii="Times New Roman" w:eastAsia="Times New Roman" w:hAnsi="Times New Roman" w:cs="Times New Roman"/>
          <w:b/>
          <w:color w:val="000000"/>
          <w:kern w:val="24"/>
          <w:sz w:val="28"/>
          <w:szCs w:val="28"/>
        </w:rPr>
      </w:pPr>
    </w:p>
    <w:p w14:paraId="3435BF15" w14:textId="77777777" w:rsidR="00DF23ED" w:rsidRPr="00A54378" w:rsidRDefault="00DF23ED" w:rsidP="00565DA6">
      <w:pPr>
        <w:spacing w:line="360" w:lineRule="auto"/>
        <w:jc w:val="center"/>
        <w:rPr>
          <w:rFonts w:ascii="Times New Roman" w:eastAsia="Times New Roman" w:hAnsi="Times New Roman" w:cs="Times New Roman"/>
          <w:b/>
          <w:color w:val="000000"/>
          <w:kern w:val="24"/>
          <w:sz w:val="28"/>
          <w:szCs w:val="28"/>
        </w:rPr>
      </w:pPr>
    </w:p>
    <w:p w14:paraId="5F3A185D" w14:textId="77777777" w:rsidR="00565DA6" w:rsidRDefault="00565DA6" w:rsidP="00565DA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178B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178B3">
        <w:rPr>
          <w:rFonts w:ascii="Times New Roman" w:hAnsi="Times New Roman" w:cs="Times New Roman"/>
          <w:sz w:val="24"/>
          <w:szCs w:val="24"/>
        </w:rPr>
        <w:t xml:space="preserve">Institute for Global Ecology, Florida Institute of Technology, 150 West University Blvd., Melbourne, Florida, </w:t>
      </w:r>
      <w:r>
        <w:rPr>
          <w:rFonts w:ascii="Times New Roman" w:hAnsi="Times New Roman" w:cs="Times New Roman"/>
          <w:sz w:val="24"/>
          <w:szCs w:val="24"/>
        </w:rPr>
        <w:t xml:space="preserve">32901 </w:t>
      </w:r>
      <w:r w:rsidRPr="00C178B3">
        <w:rPr>
          <w:rFonts w:ascii="Times New Roman" w:hAnsi="Times New Roman" w:cs="Times New Roman"/>
          <w:sz w:val="24"/>
          <w:szCs w:val="24"/>
        </w:rPr>
        <w:t>USA</w:t>
      </w:r>
    </w:p>
    <w:p w14:paraId="52C59F98" w14:textId="77777777" w:rsidR="00565DA6" w:rsidRDefault="00565DA6" w:rsidP="00565DA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2887512" w14:textId="77777777" w:rsidR="00565DA6" w:rsidRPr="00822E97" w:rsidRDefault="00565DA6" w:rsidP="00565DA6">
      <w:pPr>
        <w:spacing w:after="0" w:line="360" w:lineRule="auto"/>
        <w:jc w:val="center"/>
      </w:pPr>
      <w:r>
        <w:t>*</w:t>
      </w:r>
      <w:r w:rsidRPr="00822E97">
        <w:t>Correspondence: Tom Shlesinger, tomshlez@gmail.com</w:t>
      </w:r>
    </w:p>
    <w:p w14:paraId="3C5474C3" w14:textId="77777777" w:rsidR="0023768B" w:rsidRDefault="0023768B" w:rsidP="0023768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CACB486" w14:textId="77777777" w:rsidR="00396849" w:rsidRDefault="00396849" w:rsidP="0023768B">
      <w:pPr>
        <w:spacing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500555" w14:textId="77777777" w:rsidR="00396849" w:rsidRDefault="00396849" w:rsidP="00052224">
      <w:pPr>
        <w:spacing w:after="240" w:line="21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F4C73D" w14:textId="77777777" w:rsidR="00396849" w:rsidRDefault="00396849" w:rsidP="00052224">
      <w:pPr>
        <w:spacing w:after="240" w:line="21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800F2B" w14:textId="77777777" w:rsidR="00396849" w:rsidRDefault="00396849" w:rsidP="00052224">
      <w:pPr>
        <w:spacing w:after="240" w:line="21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3CD46F" w14:textId="6C0D7FD2" w:rsidR="00396849" w:rsidRDefault="00396849" w:rsidP="00052224">
      <w:pPr>
        <w:spacing w:after="240" w:line="21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ED79EC" w14:textId="06BC0E76" w:rsidR="00396849" w:rsidRDefault="00DF23ED" w:rsidP="00052224">
      <w:pPr>
        <w:spacing w:after="240" w:line="21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2CB30FD4" wp14:editId="0A30D3B2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4376420" cy="5715000"/>
            <wp:effectExtent l="0" t="0" r="508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6420" cy="571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1B838BD" w14:textId="439F89FD" w:rsidR="00396849" w:rsidRDefault="00396849" w:rsidP="008754B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33A0C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lasticities of </w:t>
      </w:r>
      <w:r>
        <w:rPr>
          <w:rFonts w:ascii="Times New Roman" w:hAnsi="Times New Roman" w:cs="Times New Roman"/>
          <w:i/>
          <w:iCs/>
          <w:sz w:val="24"/>
          <w:szCs w:val="24"/>
        </w:rPr>
        <w:t>Dipsastraea fav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F6969">
        <w:rPr>
          <w:rFonts w:ascii="Times New Roman" w:hAnsi="Times New Roman" w:cs="Times New Roman"/>
          <w:sz w:val="24"/>
          <w:szCs w:val="24"/>
        </w:rPr>
        <w:t xml:space="preserve">(a – c)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iCs/>
          <w:sz w:val="24"/>
          <w:szCs w:val="24"/>
        </w:rPr>
        <w:t>Platygyra lamellin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F6969">
        <w:rPr>
          <w:rFonts w:ascii="Times New Roman" w:hAnsi="Times New Roman" w:cs="Times New Roman"/>
          <w:sz w:val="24"/>
          <w:szCs w:val="24"/>
        </w:rPr>
        <w:t xml:space="preserve">(d – f) </w:t>
      </w:r>
      <w:r w:rsidR="006E61E5" w:rsidRPr="006E61E5">
        <w:rPr>
          <w:rFonts w:ascii="Times New Roman" w:hAnsi="Times New Roman" w:cs="Times New Roman"/>
          <w:bCs/>
          <w:sz w:val="24"/>
          <w:szCs w:val="24"/>
        </w:rPr>
        <w:t>on the reefs of the Gulf of Eilat and Aqaba, Red Sea from 2015 – 2018</w:t>
      </w:r>
      <w:r w:rsidR="006E61E5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plit into contributions made by the survival/growth sub-kernel vs. the reproduction/recruitment sub-kernel.</w:t>
      </w:r>
      <w:r w:rsidR="00DF6969">
        <w:rPr>
          <w:rFonts w:ascii="Times New Roman" w:hAnsi="Times New Roman" w:cs="Times New Roman"/>
          <w:sz w:val="24"/>
          <w:szCs w:val="24"/>
        </w:rPr>
        <w:t xml:space="preserve"> </w:t>
      </w:r>
      <w:r w:rsidR="00A80A15" w:rsidRPr="001E2D2F">
        <w:rPr>
          <w:rFonts w:ascii="Times New Roman" w:hAnsi="Times New Roman" w:cs="Times New Roman"/>
          <w:bCs/>
          <w:sz w:val="24"/>
          <w:szCs w:val="24"/>
        </w:rPr>
        <w:t>(</w:t>
      </w:r>
      <w:r w:rsidR="00A80A15">
        <w:rPr>
          <w:rFonts w:ascii="Times New Roman" w:hAnsi="Times New Roman" w:cs="Times New Roman"/>
          <w:bCs/>
          <w:sz w:val="24"/>
          <w:szCs w:val="24"/>
        </w:rPr>
        <w:t>a</w:t>
      </w:r>
      <w:r w:rsidR="00A80A15" w:rsidRPr="001E2D2F">
        <w:rPr>
          <w:rFonts w:ascii="Times New Roman" w:hAnsi="Times New Roman" w:cs="Times New Roman"/>
          <w:bCs/>
          <w:sz w:val="24"/>
          <w:szCs w:val="24"/>
        </w:rPr>
        <w:t>) and (</w:t>
      </w:r>
      <w:r w:rsidR="00A80A15">
        <w:rPr>
          <w:rFonts w:ascii="Times New Roman" w:hAnsi="Times New Roman" w:cs="Times New Roman"/>
          <w:bCs/>
          <w:sz w:val="24"/>
          <w:szCs w:val="24"/>
        </w:rPr>
        <w:t>d</w:t>
      </w:r>
      <w:r w:rsidR="00A80A15" w:rsidRPr="001E2D2F">
        <w:rPr>
          <w:rFonts w:ascii="Times New Roman" w:hAnsi="Times New Roman" w:cs="Times New Roman"/>
          <w:bCs/>
          <w:sz w:val="24"/>
          <w:szCs w:val="24"/>
        </w:rPr>
        <w:t>) depict the whole integral projection model</w:t>
      </w:r>
      <w:r w:rsidR="00EC4F94">
        <w:rPr>
          <w:rFonts w:ascii="Times New Roman" w:hAnsi="Times New Roman" w:cs="Times New Roman"/>
          <w:bCs/>
          <w:sz w:val="24"/>
          <w:szCs w:val="24"/>
        </w:rPr>
        <w:t>s’</w:t>
      </w:r>
      <w:r w:rsidR="00A80A15" w:rsidRPr="001E2D2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C4F94">
        <w:rPr>
          <w:rFonts w:ascii="Times New Roman" w:hAnsi="Times New Roman" w:cs="Times New Roman"/>
          <w:bCs/>
          <w:sz w:val="24"/>
          <w:szCs w:val="24"/>
        </w:rPr>
        <w:t>elasticities</w:t>
      </w:r>
      <w:r w:rsidR="00A80A15" w:rsidRPr="001E2D2F">
        <w:rPr>
          <w:rFonts w:ascii="Times New Roman" w:hAnsi="Times New Roman" w:cs="Times New Roman"/>
          <w:bCs/>
          <w:sz w:val="24"/>
          <w:szCs w:val="24"/>
        </w:rPr>
        <w:t>. (</w:t>
      </w:r>
      <w:r w:rsidR="00A80A15">
        <w:rPr>
          <w:rFonts w:ascii="Times New Roman" w:hAnsi="Times New Roman" w:cs="Times New Roman"/>
          <w:bCs/>
          <w:sz w:val="24"/>
          <w:szCs w:val="24"/>
        </w:rPr>
        <w:t>b</w:t>
      </w:r>
      <w:r w:rsidR="00A80A15" w:rsidRPr="001E2D2F">
        <w:rPr>
          <w:rFonts w:ascii="Times New Roman" w:hAnsi="Times New Roman" w:cs="Times New Roman"/>
          <w:bCs/>
          <w:sz w:val="24"/>
          <w:szCs w:val="24"/>
        </w:rPr>
        <w:t>) and (</w:t>
      </w:r>
      <w:r w:rsidR="00A80A15">
        <w:rPr>
          <w:rFonts w:ascii="Times New Roman" w:hAnsi="Times New Roman" w:cs="Times New Roman"/>
          <w:bCs/>
          <w:sz w:val="24"/>
          <w:szCs w:val="24"/>
        </w:rPr>
        <w:t>e</w:t>
      </w:r>
      <w:r w:rsidR="00A80A15" w:rsidRPr="001E2D2F">
        <w:rPr>
          <w:rFonts w:ascii="Times New Roman" w:hAnsi="Times New Roman" w:cs="Times New Roman"/>
          <w:bCs/>
          <w:sz w:val="24"/>
          <w:szCs w:val="24"/>
        </w:rPr>
        <w:t xml:space="preserve">) depict the </w:t>
      </w:r>
      <w:r w:rsidR="00EC4F94">
        <w:rPr>
          <w:rFonts w:ascii="Times New Roman" w:hAnsi="Times New Roman" w:cs="Times New Roman"/>
          <w:bCs/>
          <w:sz w:val="24"/>
          <w:szCs w:val="24"/>
        </w:rPr>
        <w:t xml:space="preserve">relative contribution of the survival and growth sub-kernels to </w:t>
      </w:r>
      <w:r w:rsidR="00A80A15" w:rsidRPr="001E2D2F">
        <w:rPr>
          <w:rFonts w:ascii="Times New Roman" w:hAnsi="Times New Roman" w:cs="Times New Roman"/>
          <w:bCs/>
          <w:sz w:val="24"/>
          <w:szCs w:val="24"/>
        </w:rPr>
        <w:t>integral projection models’ elasticities, and (</w:t>
      </w:r>
      <w:r w:rsidR="00A80A15">
        <w:rPr>
          <w:rFonts w:ascii="Times New Roman" w:hAnsi="Times New Roman" w:cs="Times New Roman"/>
          <w:bCs/>
          <w:sz w:val="24"/>
          <w:szCs w:val="24"/>
        </w:rPr>
        <w:t>c</w:t>
      </w:r>
      <w:r w:rsidR="00A80A15" w:rsidRPr="001E2D2F">
        <w:rPr>
          <w:rFonts w:ascii="Times New Roman" w:hAnsi="Times New Roman" w:cs="Times New Roman"/>
          <w:bCs/>
          <w:sz w:val="24"/>
          <w:szCs w:val="24"/>
        </w:rPr>
        <w:t>) and (</w:t>
      </w:r>
      <w:r w:rsidR="00A80A15">
        <w:rPr>
          <w:rFonts w:ascii="Times New Roman" w:hAnsi="Times New Roman" w:cs="Times New Roman"/>
          <w:bCs/>
          <w:sz w:val="24"/>
          <w:szCs w:val="24"/>
        </w:rPr>
        <w:t>f</w:t>
      </w:r>
      <w:r w:rsidR="00A80A15" w:rsidRPr="001E2D2F">
        <w:rPr>
          <w:rFonts w:ascii="Times New Roman" w:hAnsi="Times New Roman" w:cs="Times New Roman"/>
          <w:bCs/>
          <w:sz w:val="24"/>
          <w:szCs w:val="24"/>
        </w:rPr>
        <w:t xml:space="preserve">) are the </w:t>
      </w:r>
      <w:r w:rsidR="00EC4F94">
        <w:rPr>
          <w:rFonts w:ascii="Times New Roman" w:hAnsi="Times New Roman" w:cs="Times New Roman"/>
          <w:bCs/>
          <w:sz w:val="24"/>
          <w:szCs w:val="24"/>
        </w:rPr>
        <w:t>relative contribution of the reproduction and recruitment sub-kernels</w:t>
      </w:r>
      <w:r w:rsidR="00A80A15" w:rsidRPr="001E2D2F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BAC3FC2" w14:textId="36222811" w:rsidR="00F0347F" w:rsidRDefault="00F0347F" w:rsidP="00E628B0">
      <w:pPr>
        <w:spacing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64B7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64B7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C314E">
        <w:rPr>
          <w:rFonts w:ascii="Times New Roman" w:hAnsi="Times New Roman" w:cs="Times New Roman"/>
          <w:sz w:val="24"/>
          <w:szCs w:val="24"/>
        </w:rPr>
        <w:t>R</w:t>
      </w:r>
      <w:r w:rsidR="00CC314E" w:rsidRPr="00CC314E">
        <w:rPr>
          <w:rFonts w:ascii="Times New Roman" w:hAnsi="Times New Roman" w:cs="Times New Roman"/>
          <w:sz w:val="24"/>
          <w:szCs w:val="24"/>
        </w:rPr>
        <w:t xml:space="preserve">eproductive data </w:t>
      </w:r>
      <w:r w:rsidR="001A08F2">
        <w:rPr>
          <w:rFonts w:ascii="Times New Roman" w:hAnsi="Times New Roman" w:cs="Times New Roman"/>
          <w:sz w:val="24"/>
          <w:szCs w:val="24"/>
        </w:rPr>
        <w:t xml:space="preserve">from Shlesinger (1985) </w:t>
      </w:r>
      <w:r w:rsidR="00CC314E">
        <w:rPr>
          <w:rFonts w:ascii="Times New Roman" w:hAnsi="Times New Roman" w:cs="Times New Roman"/>
          <w:sz w:val="24"/>
          <w:szCs w:val="24"/>
        </w:rPr>
        <w:t>for the two studied coral species</w:t>
      </w:r>
      <w:r w:rsidR="009D3E80">
        <w:rPr>
          <w:rFonts w:ascii="Times New Roman" w:hAnsi="Times New Roman" w:cs="Times New Roman"/>
          <w:sz w:val="24"/>
          <w:szCs w:val="24"/>
        </w:rPr>
        <w:t>,</w:t>
      </w:r>
      <w:r w:rsidR="00CC314E" w:rsidRPr="00CC314E">
        <w:rPr>
          <w:rFonts w:ascii="Times New Roman" w:hAnsi="Times New Roman" w:cs="Times New Roman"/>
          <w:sz w:val="24"/>
          <w:szCs w:val="24"/>
        </w:rPr>
        <w:t xml:space="preserve"> </w:t>
      </w:r>
      <w:r w:rsidR="009D3E80">
        <w:rPr>
          <w:rFonts w:ascii="Times New Roman" w:hAnsi="Times New Roman" w:cs="Times New Roman"/>
          <w:sz w:val="24"/>
          <w:szCs w:val="24"/>
        </w:rPr>
        <w:t>w</w:t>
      </w:r>
      <w:r w:rsidR="00CC314E" w:rsidRPr="00CC45CA">
        <w:rPr>
          <w:rFonts w:ascii="Times New Roman" w:hAnsi="Times New Roman" w:cs="Times New Roman"/>
          <w:sz w:val="24"/>
          <w:szCs w:val="24"/>
        </w:rPr>
        <w:t xml:space="preserve">here </w:t>
      </w:r>
      <w:r w:rsidR="00CC314E" w:rsidRPr="001A404C">
        <w:rPr>
          <w:rFonts w:ascii="Times New Roman" w:hAnsi="Times New Roman" w:cs="Times New Roman"/>
          <w:sz w:val="24"/>
          <w:szCs w:val="24"/>
        </w:rPr>
        <w:t>n indicate</w:t>
      </w:r>
      <w:r w:rsidR="00CC314E" w:rsidRPr="00C7135B">
        <w:rPr>
          <w:rFonts w:ascii="Times New Roman" w:hAnsi="Times New Roman" w:cs="Times New Roman"/>
          <w:sz w:val="24"/>
          <w:szCs w:val="24"/>
        </w:rPr>
        <w:t>s sample size</w:t>
      </w:r>
      <w:r w:rsidR="00CC314E">
        <w:rPr>
          <w:rFonts w:ascii="Times New Roman" w:hAnsi="Times New Roman" w:cs="Times New Roman"/>
          <w:sz w:val="24"/>
          <w:szCs w:val="24"/>
        </w:rPr>
        <w:t xml:space="preserve"> and</w:t>
      </w:r>
      <w:r w:rsidR="00CC314E" w:rsidRPr="00C7135B">
        <w:rPr>
          <w:rFonts w:ascii="Times New Roman" w:hAnsi="Times New Roman" w:cs="Times New Roman"/>
          <w:sz w:val="24"/>
          <w:szCs w:val="24"/>
        </w:rPr>
        <w:t xml:space="preserve"> SD indicate</w:t>
      </w:r>
      <w:r w:rsidR="00CC314E" w:rsidRPr="001A404C">
        <w:rPr>
          <w:rFonts w:ascii="Times New Roman" w:hAnsi="Times New Roman" w:cs="Times New Roman"/>
          <w:sz w:val="24"/>
          <w:szCs w:val="24"/>
        </w:rPr>
        <w:t>s standard deviation.</w:t>
      </w:r>
    </w:p>
    <w:tbl>
      <w:tblPr>
        <w:tblW w:w="10776" w:type="dxa"/>
        <w:jc w:val="center"/>
        <w:tblLook w:val="04A0" w:firstRow="1" w:lastRow="0" w:firstColumn="1" w:lastColumn="0" w:noHBand="0" w:noVBand="1"/>
      </w:tblPr>
      <w:tblGrid>
        <w:gridCol w:w="1390"/>
        <w:gridCol w:w="1580"/>
        <w:gridCol w:w="456"/>
        <w:gridCol w:w="1176"/>
        <w:gridCol w:w="1176"/>
        <w:gridCol w:w="1692"/>
        <w:gridCol w:w="1686"/>
        <w:gridCol w:w="1620"/>
      </w:tblGrid>
      <w:tr w:rsidR="00AA3C9A" w:rsidRPr="00F0347F" w14:paraId="2F8E086C" w14:textId="77777777" w:rsidTr="00CC314E">
        <w:trPr>
          <w:trHeight w:val="1052"/>
          <w:jc w:val="center"/>
        </w:trPr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3E1FB" w14:textId="4B343C4B" w:rsidR="00AA3C9A" w:rsidRPr="00F0347F" w:rsidRDefault="00AA3C9A" w:rsidP="00F034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</w:pPr>
            <w:r w:rsidRPr="00AA3C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  <w:t>Specie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1494E" w14:textId="46B07E55" w:rsidR="00AA3C9A" w:rsidRPr="00F0347F" w:rsidRDefault="00AA3C9A" w:rsidP="00F034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</w:pPr>
            <w:r w:rsidRPr="00AA3C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  <w:t>Size range</w:t>
            </w:r>
            <w:r w:rsidR="00CC314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  <w:t xml:space="preserve"> (cm)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D49DD3" w14:textId="687DD6B5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  <w:t>n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96E98" w14:textId="726B4BDB" w:rsidR="00AA3C9A" w:rsidRPr="00F0347F" w:rsidRDefault="00AA3C9A" w:rsidP="00F034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</w:pPr>
            <w:r w:rsidRPr="00AA3C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  <w:t>Diameter (mean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4975B" w14:textId="3F0F6EFE" w:rsidR="00AA3C9A" w:rsidRPr="00F0347F" w:rsidRDefault="00AA3C9A" w:rsidP="00F034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</w:pPr>
            <w:r w:rsidRPr="00AA3C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  <w:t>Diameter (SD)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F6B9B" w14:textId="1329F961" w:rsidR="00AA3C9A" w:rsidRPr="00F0347F" w:rsidRDefault="00AA3C9A" w:rsidP="00F034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</w:pPr>
            <w:r w:rsidRPr="00AA3C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  <w:t>Percentage of reproductive colonies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FE237" w14:textId="399585A8" w:rsidR="00AA3C9A" w:rsidRPr="00F0347F" w:rsidRDefault="00AA3C9A" w:rsidP="00F034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</w:pPr>
            <w:r w:rsidRPr="00AA3C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  <w:t>Percentage of reproductive polyps (mean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627B5" w14:textId="071EB46C" w:rsidR="00AA3C9A" w:rsidRPr="00F0347F" w:rsidRDefault="00AA3C9A" w:rsidP="00F034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</w:pPr>
            <w:r w:rsidRPr="00AA3C9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  <w:t>Percentage of reproductive polyps (SD)</w:t>
            </w:r>
          </w:p>
        </w:tc>
      </w:tr>
      <w:tr w:rsidR="00AA3C9A" w:rsidRPr="00F0347F" w14:paraId="092308C0" w14:textId="77777777" w:rsidTr="00AA3C9A">
        <w:trPr>
          <w:trHeight w:val="432"/>
          <w:jc w:val="center"/>
        </w:trPr>
        <w:tc>
          <w:tcPr>
            <w:tcW w:w="13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DD84" w14:textId="710ECF99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bidi="he-IL"/>
              </w:rPr>
            </w:pPr>
            <w:r w:rsidRPr="00CC314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bidi="he-IL"/>
              </w:rPr>
              <w:t>Platygyra lamellina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F953" w14:textId="5CF1C0E9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01</w:t>
            </w:r>
            <w:r w:rsidRPr="00AA3C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 </w:t>
            </w:r>
            <w:r w:rsidRPr="00AA3C9A">
              <w:rPr>
                <w:rFonts w:asciiTheme="majorBidi" w:eastAsia="Times New Roman" w:hAnsiTheme="majorBidi" w:cstheme="majorBidi"/>
                <w:bCs/>
                <w:color w:val="000000"/>
                <w:kern w:val="24"/>
                <w:sz w:val="24"/>
                <w:szCs w:val="24"/>
              </w:rPr>
              <w:t xml:space="preserve">– </w:t>
            </w: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5.00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3DAF7B" w14:textId="66FA62C3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9B1C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3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425D" w14:textId="1E3D78AF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9E4F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2334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47F2" w14:textId="374B8AE5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</w:p>
        </w:tc>
      </w:tr>
      <w:tr w:rsidR="00AA3C9A" w:rsidRPr="00F0347F" w14:paraId="5F506CEC" w14:textId="77777777" w:rsidTr="00AA3C9A">
        <w:trPr>
          <w:trHeight w:val="432"/>
          <w:jc w:val="center"/>
        </w:trPr>
        <w:tc>
          <w:tcPr>
            <w:tcW w:w="13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136E91" w14:textId="603F0DE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68B9" w14:textId="44E62E24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5.01</w:t>
            </w:r>
            <w:r w:rsidRPr="00AA3C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 </w:t>
            </w:r>
            <w:r w:rsidRPr="00AA3C9A">
              <w:rPr>
                <w:rFonts w:asciiTheme="majorBidi" w:eastAsia="Times New Roman" w:hAnsiTheme="majorBidi" w:cstheme="majorBidi"/>
                <w:bCs/>
                <w:color w:val="000000"/>
                <w:kern w:val="24"/>
                <w:sz w:val="24"/>
                <w:szCs w:val="24"/>
              </w:rPr>
              <w:t xml:space="preserve">– </w:t>
            </w: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9.0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C0279" w14:textId="2EABD0CC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150B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7.8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4267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0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498E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8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81C9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4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D483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9.59</w:t>
            </w:r>
          </w:p>
        </w:tc>
      </w:tr>
      <w:tr w:rsidR="00AA3C9A" w:rsidRPr="00F0347F" w14:paraId="4C41E9F9" w14:textId="77777777" w:rsidTr="00AA3C9A">
        <w:trPr>
          <w:trHeight w:val="432"/>
          <w:jc w:val="center"/>
        </w:trPr>
        <w:tc>
          <w:tcPr>
            <w:tcW w:w="13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6F7094" w14:textId="6E05315B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A53F" w14:textId="726F692F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9.01</w:t>
            </w:r>
            <w:r w:rsidRPr="00AA3C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 </w:t>
            </w:r>
            <w:r w:rsidRPr="00AA3C9A">
              <w:rPr>
                <w:rFonts w:asciiTheme="majorBidi" w:eastAsia="Times New Roman" w:hAnsiTheme="majorBidi" w:cstheme="majorBidi"/>
                <w:bCs/>
                <w:color w:val="000000"/>
                <w:kern w:val="24"/>
                <w:sz w:val="24"/>
                <w:szCs w:val="24"/>
              </w:rPr>
              <w:t xml:space="preserve">– </w:t>
            </w: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3.0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30F00" w14:textId="1075E28D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DDBA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0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0B9F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1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D80E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9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96AF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32.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8C52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8.14</w:t>
            </w:r>
          </w:p>
        </w:tc>
      </w:tr>
      <w:tr w:rsidR="00AA3C9A" w:rsidRPr="00F0347F" w14:paraId="58D77BCD" w14:textId="77777777" w:rsidTr="00AA3C9A">
        <w:trPr>
          <w:trHeight w:val="432"/>
          <w:jc w:val="center"/>
        </w:trPr>
        <w:tc>
          <w:tcPr>
            <w:tcW w:w="13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B9DA8A" w14:textId="5843531D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94E2" w14:textId="2678F9D4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3.01</w:t>
            </w:r>
            <w:r w:rsidRPr="00AA3C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 </w:t>
            </w:r>
            <w:r w:rsidRPr="00AA3C9A">
              <w:rPr>
                <w:rFonts w:asciiTheme="majorBidi" w:eastAsia="Times New Roman" w:hAnsiTheme="majorBidi" w:cstheme="majorBidi"/>
                <w:bCs/>
                <w:color w:val="000000"/>
                <w:kern w:val="24"/>
                <w:sz w:val="24"/>
                <w:szCs w:val="24"/>
              </w:rPr>
              <w:t xml:space="preserve">– </w:t>
            </w: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7.0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26892" w14:textId="1580F6CB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E254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5.4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9DD6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1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F51A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0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E8E6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46.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7C2B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3.27</w:t>
            </w:r>
          </w:p>
        </w:tc>
      </w:tr>
      <w:tr w:rsidR="00AA3C9A" w:rsidRPr="00F0347F" w14:paraId="1203E261" w14:textId="77777777" w:rsidTr="00AA3C9A">
        <w:trPr>
          <w:trHeight w:val="432"/>
          <w:jc w:val="center"/>
        </w:trPr>
        <w:tc>
          <w:tcPr>
            <w:tcW w:w="13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B53CD1" w14:textId="29D85E79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F37F" w14:textId="0E9C463C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7.01</w:t>
            </w:r>
            <w:r w:rsidRPr="00AA3C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 </w:t>
            </w:r>
            <w:r w:rsidRPr="00AA3C9A">
              <w:rPr>
                <w:rFonts w:asciiTheme="majorBidi" w:eastAsia="Times New Roman" w:hAnsiTheme="majorBidi" w:cstheme="majorBidi"/>
                <w:bCs/>
                <w:color w:val="000000"/>
                <w:kern w:val="24"/>
                <w:sz w:val="24"/>
                <w:szCs w:val="24"/>
              </w:rPr>
              <w:t xml:space="preserve">– </w:t>
            </w: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1.0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A6D42" w14:textId="0F888CBC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7DAD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8.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5FCA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.2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B1A8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0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5BCF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70.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15FA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9.72</w:t>
            </w:r>
          </w:p>
        </w:tc>
      </w:tr>
      <w:tr w:rsidR="00AA3C9A" w:rsidRPr="00F0347F" w14:paraId="02D3EF0F" w14:textId="77777777" w:rsidTr="00AA3C9A">
        <w:trPr>
          <w:trHeight w:val="432"/>
          <w:jc w:val="center"/>
        </w:trPr>
        <w:tc>
          <w:tcPr>
            <w:tcW w:w="13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104C73" w14:textId="6CAD00C0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ADDF" w14:textId="7A6FA2BF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1.01</w:t>
            </w:r>
            <w:r w:rsidRPr="00AA3C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 </w:t>
            </w:r>
            <w:r w:rsidRPr="00AA3C9A">
              <w:rPr>
                <w:rFonts w:asciiTheme="majorBidi" w:eastAsia="Times New Roman" w:hAnsiTheme="majorBidi" w:cstheme="majorBidi"/>
                <w:bCs/>
                <w:color w:val="000000"/>
                <w:kern w:val="24"/>
                <w:sz w:val="24"/>
                <w:szCs w:val="24"/>
              </w:rPr>
              <w:t xml:space="preserve">– </w:t>
            </w: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5.00</w:t>
            </w:r>
          </w:p>
        </w:tc>
        <w:tc>
          <w:tcPr>
            <w:tcW w:w="456" w:type="dxa"/>
            <w:tcBorders>
              <w:top w:val="nil"/>
              <w:left w:val="nil"/>
              <w:right w:val="nil"/>
            </w:tcBorders>
            <w:vAlign w:val="center"/>
          </w:tcPr>
          <w:p w14:paraId="4CC88E16" w14:textId="048BCA9D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0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D23D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2.33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5AF5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06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38F4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00</w:t>
            </w: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BB37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93.75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E6E7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9.82</w:t>
            </w:r>
          </w:p>
        </w:tc>
      </w:tr>
      <w:tr w:rsidR="00AA3C9A" w:rsidRPr="00F0347F" w14:paraId="54A40A03" w14:textId="77777777" w:rsidTr="00AA3C9A">
        <w:trPr>
          <w:trHeight w:val="432"/>
          <w:jc w:val="center"/>
        </w:trPr>
        <w:tc>
          <w:tcPr>
            <w:tcW w:w="13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86CAB7" w14:textId="4402B9D0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B8283" w14:textId="393CB2B4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5.01</w:t>
            </w:r>
            <w:r w:rsidRPr="00AA3C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 </w:t>
            </w:r>
            <w:r w:rsidRPr="00AA3C9A">
              <w:rPr>
                <w:rFonts w:asciiTheme="majorBidi" w:eastAsia="Times New Roman" w:hAnsiTheme="majorBidi" w:cstheme="majorBidi"/>
                <w:bCs/>
                <w:color w:val="000000"/>
                <w:kern w:val="24"/>
                <w:sz w:val="24"/>
                <w:szCs w:val="24"/>
              </w:rPr>
              <w:t xml:space="preserve">– </w:t>
            </w: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30.0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7F6FEF" w14:textId="01E89300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16DC4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9.0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C9DBE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.56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C5BF2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0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FF5D4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96.5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6B896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6.85</w:t>
            </w:r>
          </w:p>
        </w:tc>
      </w:tr>
      <w:tr w:rsidR="00AA3C9A" w:rsidRPr="00F0347F" w14:paraId="512E708B" w14:textId="77777777" w:rsidTr="00AA3C9A">
        <w:trPr>
          <w:trHeight w:val="432"/>
          <w:jc w:val="center"/>
        </w:trPr>
        <w:tc>
          <w:tcPr>
            <w:tcW w:w="13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05C8" w14:textId="2ACB2EA8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bidi="he-IL"/>
              </w:rPr>
            </w:pPr>
            <w:r w:rsidRPr="00CC314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bidi="he-IL"/>
              </w:rPr>
              <w:t>Dipsastraea favu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AAB0" w14:textId="4DBDE02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01</w:t>
            </w:r>
            <w:r w:rsidRPr="00AA3C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 </w:t>
            </w:r>
            <w:r w:rsidRPr="00AA3C9A">
              <w:rPr>
                <w:rFonts w:asciiTheme="majorBidi" w:eastAsia="Times New Roman" w:hAnsiTheme="majorBidi" w:cstheme="majorBidi"/>
                <w:bCs/>
                <w:color w:val="000000"/>
                <w:kern w:val="24"/>
                <w:sz w:val="24"/>
                <w:szCs w:val="24"/>
              </w:rPr>
              <w:t xml:space="preserve">– </w:t>
            </w: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5.00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87E8AD" w14:textId="525C0FAF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8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7996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.91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4D13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63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CD15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37.5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9025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8.7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BC66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9.38</w:t>
            </w:r>
          </w:p>
        </w:tc>
      </w:tr>
      <w:tr w:rsidR="00AA3C9A" w:rsidRPr="00F0347F" w14:paraId="69CB9905" w14:textId="77777777" w:rsidTr="00AA3C9A">
        <w:trPr>
          <w:trHeight w:val="432"/>
          <w:jc w:val="center"/>
        </w:trPr>
        <w:tc>
          <w:tcPr>
            <w:tcW w:w="13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A05604" w14:textId="4FC9A485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C946" w14:textId="0E14FB49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5.01</w:t>
            </w:r>
            <w:r w:rsidRPr="00AA3C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 </w:t>
            </w:r>
            <w:r w:rsidRPr="00AA3C9A">
              <w:rPr>
                <w:rFonts w:asciiTheme="majorBidi" w:eastAsia="Times New Roman" w:hAnsiTheme="majorBidi" w:cstheme="majorBidi"/>
                <w:bCs/>
                <w:color w:val="000000"/>
                <w:kern w:val="24"/>
                <w:sz w:val="24"/>
                <w:szCs w:val="24"/>
              </w:rPr>
              <w:t xml:space="preserve">– </w:t>
            </w: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9.0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76E01" w14:textId="30D29E9E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C04A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6.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84BC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8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26CB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7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1562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55.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300F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5.1</w:t>
            </w:r>
          </w:p>
        </w:tc>
      </w:tr>
      <w:tr w:rsidR="00AA3C9A" w:rsidRPr="00F0347F" w14:paraId="3FFD5B00" w14:textId="77777777" w:rsidTr="00AA3C9A">
        <w:trPr>
          <w:trHeight w:val="432"/>
          <w:jc w:val="center"/>
        </w:trPr>
        <w:tc>
          <w:tcPr>
            <w:tcW w:w="13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BA5279" w14:textId="05B952B8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B6E4" w14:textId="43E06809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9.01</w:t>
            </w:r>
            <w:r w:rsidRPr="00AA3C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 </w:t>
            </w:r>
            <w:r w:rsidRPr="00AA3C9A">
              <w:rPr>
                <w:rFonts w:asciiTheme="majorBidi" w:eastAsia="Times New Roman" w:hAnsiTheme="majorBidi" w:cstheme="majorBidi"/>
                <w:bCs/>
                <w:color w:val="000000"/>
                <w:kern w:val="24"/>
                <w:sz w:val="24"/>
                <w:szCs w:val="24"/>
              </w:rPr>
              <w:t xml:space="preserve">– </w:t>
            </w: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3.0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B0D30" w14:textId="1B1BEF6A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AFF6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0.6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5EAA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4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619E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7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DDA4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63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B4FE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5.82</w:t>
            </w:r>
          </w:p>
        </w:tc>
      </w:tr>
      <w:tr w:rsidR="00AA3C9A" w:rsidRPr="00F0347F" w14:paraId="1265FCEA" w14:textId="77777777" w:rsidTr="00AA3C9A">
        <w:trPr>
          <w:trHeight w:val="432"/>
          <w:jc w:val="center"/>
        </w:trPr>
        <w:tc>
          <w:tcPr>
            <w:tcW w:w="13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98E9F6" w14:textId="31A70C80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6FD7" w14:textId="1AF8F085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3.01</w:t>
            </w:r>
            <w:r w:rsidRPr="00AA3C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 </w:t>
            </w:r>
            <w:r w:rsidRPr="00AA3C9A">
              <w:rPr>
                <w:rFonts w:asciiTheme="majorBidi" w:eastAsia="Times New Roman" w:hAnsiTheme="majorBidi" w:cstheme="majorBidi"/>
                <w:bCs/>
                <w:color w:val="000000"/>
                <w:kern w:val="24"/>
                <w:sz w:val="24"/>
                <w:szCs w:val="24"/>
              </w:rPr>
              <w:t xml:space="preserve">– </w:t>
            </w: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7.0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88D6A" w14:textId="19BC6B16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A3D9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4.2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8EED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5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04CC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87.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D2C3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68.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55B6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0.24</w:t>
            </w:r>
          </w:p>
        </w:tc>
      </w:tr>
      <w:tr w:rsidR="00AA3C9A" w:rsidRPr="00F0347F" w14:paraId="1A5F94BD" w14:textId="77777777" w:rsidTr="00AA3C9A">
        <w:trPr>
          <w:trHeight w:val="432"/>
          <w:jc w:val="center"/>
        </w:trPr>
        <w:tc>
          <w:tcPr>
            <w:tcW w:w="13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A44FA8" w14:textId="7097520E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D824" w14:textId="54E0A6CC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7.01</w:t>
            </w:r>
            <w:r w:rsidRPr="00AA3C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 </w:t>
            </w:r>
            <w:r w:rsidRPr="00AA3C9A">
              <w:rPr>
                <w:rFonts w:asciiTheme="majorBidi" w:eastAsia="Times New Roman" w:hAnsiTheme="majorBidi" w:cstheme="majorBidi"/>
                <w:bCs/>
                <w:color w:val="000000"/>
                <w:kern w:val="24"/>
                <w:sz w:val="24"/>
                <w:szCs w:val="24"/>
              </w:rPr>
              <w:t xml:space="preserve">– </w:t>
            </w: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1.00</w:t>
            </w:r>
          </w:p>
        </w:tc>
        <w:tc>
          <w:tcPr>
            <w:tcW w:w="456" w:type="dxa"/>
            <w:tcBorders>
              <w:top w:val="nil"/>
              <w:left w:val="nil"/>
              <w:right w:val="nil"/>
            </w:tcBorders>
            <w:vAlign w:val="center"/>
          </w:tcPr>
          <w:p w14:paraId="0DC7709F" w14:textId="6C64D998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B7C7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8.53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0DCF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92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80BC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00</w:t>
            </w: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9187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75.0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AABC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1.07</w:t>
            </w:r>
          </w:p>
        </w:tc>
      </w:tr>
      <w:tr w:rsidR="00AA3C9A" w:rsidRPr="00F0347F" w14:paraId="1E6985CC" w14:textId="77777777" w:rsidTr="00AA3C9A">
        <w:trPr>
          <w:trHeight w:val="432"/>
          <w:jc w:val="center"/>
        </w:trPr>
        <w:tc>
          <w:tcPr>
            <w:tcW w:w="13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D9E819" w14:textId="7833CED4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9E2AF" w14:textId="44ACB23E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1.01</w:t>
            </w:r>
            <w:r w:rsidRPr="00AA3C9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 </w:t>
            </w:r>
            <w:r w:rsidRPr="00AA3C9A">
              <w:rPr>
                <w:rFonts w:asciiTheme="majorBidi" w:eastAsia="Times New Roman" w:hAnsiTheme="majorBidi" w:cstheme="majorBidi"/>
                <w:bCs/>
                <w:color w:val="000000"/>
                <w:kern w:val="24"/>
                <w:sz w:val="24"/>
                <w:szCs w:val="24"/>
              </w:rPr>
              <w:t xml:space="preserve">– </w:t>
            </w: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5.0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8C26C0" w14:textId="73FC9BAB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DD0CA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4.3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FCF38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33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D5828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0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BD4F1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93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4F64C" w14:textId="77777777" w:rsidR="00AA3C9A" w:rsidRPr="00F0347F" w:rsidRDefault="00AA3C9A" w:rsidP="00AA3C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F034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8.8</w:t>
            </w:r>
          </w:p>
        </w:tc>
      </w:tr>
    </w:tbl>
    <w:p w14:paraId="5DF56AE3" w14:textId="210FE58C" w:rsidR="00F0347F" w:rsidRDefault="00F0347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F1E8B4A" w14:textId="2EC6CAB3" w:rsidR="007E320B" w:rsidRPr="001A404C" w:rsidRDefault="004E18DE" w:rsidP="0023768B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 w:rsidRPr="00E64B7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E64B7A" w:rsidRPr="00E64B7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0347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64B7A" w:rsidRPr="00E64B7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64B7A" w:rsidRPr="00E64B7A">
        <w:rPr>
          <w:rFonts w:ascii="Times New Roman" w:hAnsi="Times New Roman" w:cs="Times New Roman"/>
          <w:sz w:val="24"/>
          <w:szCs w:val="24"/>
        </w:rPr>
        <w:t xml:space="preserve"> </w:t>
      </w:r>
      <w:r w:rsidR="0036226A" w:rsidRPr="00E64B7A">
        <w:rPr>
          <w:rFonts w:ascii="Times New Roman" w:hAnsi="Times New Roman" w:cs="Times New Roman"/>
          <w:sz w:val="24"/>
          <w:szCs w:val="24"/>
        </w:rPr>
        <w:t xml:space="preserve">Parameter estimates used in </w:t>
      </w:r>
      <w:r w:rsidR="00E64B7A" w:rsidRPr="00E64B7A">
        <w:rPr>
          <w:rFonts w:ascii="Times New Roman" w:hAnsi="Times New Roman" w:cs="Times New Roman"/>
          <w:sz w:val="24"/>
          <w:szCs w:val="24"/>
        </w:rPr>
        <w:t>integral projection models of</w:t>
      </w:r>
      <w:r w:rsidR="0036226A" w:rsidRPr="00E64B7A">
        <w:rPr>
          <w:rFonts w:ascii="Times New Roman" w:hAnsi="Times New Roman" w:cs="Times New Roman"/>
          <w:sz w:val="24"/>
          <w:szCs w:val="24"/>
        </w:rPr>
        <w:t xml:space="preserve"> </w:t>
      </w:r>
      <w:r w:rsidRPr="00E64B7A">
        <w:rPr>
          <w:rFonts w:ascii="Times New Roman" w:hAnsi="Times New Roman" w:cs="Times New Roman"/>
          <w:i/>
          <w:iCs/>
          <w:sz w:val="24"/>
          <w:szCs w:val="24"/>
        </w:rPr>
        <w:t>Dipsastraea</w:t>
      </w:r>
      <w:r w:rsidR="00E64B7A" w:rsidRPr="00E64B7A">
        <w:rPr>
          <w:rFonts w:ascii="Times New Roman" w:hAnsi="Times New Roman" w:cs="Times New Roman"/>
          <w:i/>
          <w:iCs/>
          <w:sz w:val="24"/>
          <w:szCs w:val="24"/>
        </w:rPr>
        <w:t xml:space="preserve"> favus</w:t>
      </w:r>
      <w:r w:rsidR="00E64B7A" w:rsidRPr="00E64B7A">
        <w:rPr>
          <w:rFonts w:ascii="Times New Roman" w:hAnsi="Times New Roman" w:cs="Times New Roman"/>
          <w:sz w:val="24"/>
          <w:szCs w:val="24"/>
        </w:rPr>
        <w:t xml:space="preserve"> </w:t>
      </w:r>
      <w:r w:rsidR="00DF6969" w:rsidRPr="00DF6969">
        <w:rPr>
          <w:rFonts w:ascii="Times New Roman" w:hAnsi="Times New Roman" w:cs="Times New Roman"/>
          <w:bCs/>
          <w:sz w:val="24"/>
          <w:szCs w:val="24"/>
        </w:rPr>
        <w:t xml:space="preserve">on the reefs of the Gulf of Eilat and Aqaba, Red Sea from 2015 – 2018. </w:t>
      </w:r>
      <w:r w:rsidR="0057490B" w:rsidRPr="0057490B">
        <w:rPr>
          <w:rFonts w:ascii="Times New Roman" w:hAnsi="Times New Roman" w:cs="Times New Roman"/>
          <w:sz w:val="24"/>
          <w:szCs w:val="24"/>
        </w:rPr>
        <w:t xml:space="preserve">Since the survival regression intercept </w:t>
      </w:r>
      <w:r w:rsidR="0057490B">
        <w:rPr>
          <w:rFonts w:ascii="Times New Roman" w:hAnsi="Times New Roman" w:cs="Times New Roman"/>
          <w:sz w:val="24"/>
          <w:szCs w:val="24"/>
        </w:rPr>
        <w:t>was</w:t>
      </w:r>
      <w:r w:rsidR="0057490B" w:rsidRPr="0057490B">
        <w:rPr>
          <w:rFonts w:ascii="Times New Roman" w:hAnsi="Times New Roman" w:cs="Times New Roman"/>
          <w:sz w:val="24"/>
          <w:szCs w:val="24"/>
        </w:rPr>
        <w:t xml:space="preserve"> not significantly different than zero, we </w:t>
      </w:r>
      <w:r w:rsidR="000104D4">
        <w:rPr>
          <w:rFonts w:ascii="Times New Roman" w:hAnsi="Times New Roman" w:cs="Times New Roman"/>
          <w:sz w:val="24"/>
          <w:szCs w:val="24"/>
        </w:rPr>
        <w:t xml:space="preserve">forced </w:t>
      </w:r>
      <w:r w:rsidR="00BC1D26">
        <w:rPr>
          <w:rFonts w:ascii="Times New Roman" w:hAnsi="Times New Roman" w:cs="Times New Roman"/>
          <w:sz w:val="24"/>
          <w:szCs w:val="24"/>
        </w:rPr>
        <w:t>the regression to go through the origin (i.e., intercept at z</w:t>
      </w:r>
      <w:r w:rsidR="0057490B">
        <w:rPr>
          <w:rFonts w:ascii="Times New Roman" w:hAnsi="Times New Roman" w:cs="Times New Roman"/>
          <w:sz w:val="24"/>
          <w:szCs w:val="24"/>
        </w:rPr>
        <w:t>ero</w:t>
      </w:r>
      <w:r w:rsidR="00BC1D26" w:rsidRPr="001A404C">
        <w:rPr>
          <w:rFonts w:ascii="Times New Roman" w:hAnsi="Times New Roman" w:cs="Times New Roman"/>
          <w:sz w:val="24"/>
          <w:szCs w:val="24"/>
        </w:rPr>
        <w:t>)</w:t>
      </w:r>
      <w:r w:rsidR="0057490B" w:rsidRPr="00C7135B">
        <w:rPr>
          <w:rFonts w:ascii="Times New Roman" w:hAnsi="Times New Roman" w:cs="Times New Roman"/>
          <w:sz w:val="24"/>
          <w:szCs w:val="24"/>
        </w:rPr>
        <w:t>.</w:t>
      </w:r>
      <w:r w:rsidR="0057490B" w:rsidRPr="00CC45CA">
        <w:rPr>
          <w:rFonts w:ascii="Times New Roman" w:hAnsi="Times New Roman" w:cs="Times New Roman"/>
          <w:sz w:val="24"/>
          <w:szCs w:val="24"/>
        </w:rPr>
        <w:t xml:space="preserve"> </w:t>
      </w:r>
      <w:r w:rsidR="00DF6969" w:rsidRPr="00CC45CA">
        <w:rPr>
          <w:rFonts w:ascii="Times New Roman" w:hAnsi="Times New Roman" w:cs="Times New Roman"/>
          <w:sz w:val="24"/>
          <w:szCs w:val="24"/>
        </w:rPr>
        <w:t xml:space="preserve">Where </w:t>
      </w:r>
      <w:r w:rsidR="00E64B7A" w:rsidRPr="001A404C">
        <w:rPr>
          <w:rFonts w:ascii="Times New Roman" w:hAnsi="Times New Roman" w:cs="Times New Roman"/>
          <w:sz w:val="24"/>
          <w:szCs w:val="24"/>
        </w:rPr>
        <w:t>n indicate</w:t>
      </w:r>
      <w:r w:rsidR="00DF6969" w:rsidRPr="00C7135B">
        <w:rPr>
          <w:rFonts w:ascii="Times New Roman" w:hAnsi="Times New Roman" w:cs="Times New Roman"/>
          <w:sz w:val="24"/>
          <w:szCs w:val="24"/>
        </w:rPr>
        <w:t>s</w:t>
      </w:r>
      <w:r w:rsidR="00E64B7A" w:rsidRPr="00C7135B">
        <w:rPr>
          <w:rFonts w:ascii="Times New Roman" w:hAnsi="Times New Roman" w:cs="Times New Roman"/>
          <w:sz w:val="24"/>
          <w:szCs w:val="24"/>
        </w:rPr>
        <w:t xml:space="preserve"> sample size, SE indicate</w:t>
      </w:r>
      <w:r w:rsidR="00DF6969" w:rsidRPr="00C7135B">
        <w:rPr>
          <w:rFonts w:ascii="Times New Roman" w:hAnsi="Times New Roman" w:cs="Times New Roman"/>
          <w:sz w:val="24"/>
          <w:szCs w:val="24"/>
        </w:rPr>
        <w:t>s</w:t>
      </w:r>
      <w:r w:rsidR="00E64B7A" w:rsidRPr="00C7135B">
        <w:rPr>
          <w:rFonts w:ascii="Times New Roman" w:hAnsi="Times New Roman" w:cs="Times New Roman"/>
          <w:sz w:val="24"/>
          <w:szCs w:val="24"/>
        </w:rPr>
        <w:t xml:space="preserve"> standard error, and SD indicate</w:t>
      </w:r>
      <w:r w:rsidR="00DF6969" w:rsidRPr="001A404C">
        <w:rPr>
          <w:rFonts w:ascii="Times New Roman" w:hAnsi="Times New Roman" w:cs="Times New Roman"/>
          <w:sz w:val="24"/>
          <w:szCs w:val="24"/>
        </w:rPr>
        <w:t>s</w:t>
      </w:r>
      <w:r w:rsidR="00E64B7A" w:rsidRPr="001A404C">
        <w:rPr>
          <w:rFonts w:ascii="Times New Roman" w:hAnsi="Times New Roman" w:cs="Times New Roman"/>
          <w:sz w:val="24"/>
          <w:szCs w:val="24"/>
        </w:rPr>
        <w:t xml:space="preserve"> standard deviation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309"/>
        <w:gridCol w:w="576"/>
        <w:gridCol w:w="1136"/>
        <w:gridCol w:w="756"/>
        <w:gridCol w:w="977"/>
        <w:gridCol w:w="756"/>
        <w:gridCol w:w="756"/>
        <w:gridCol w:w="977"/>
      </w:tblGrid>
      <w:tr w:rsidR="004E18DE" w:rsidRPr="00E64B7A" w14:paraId="3AEFABE5" w14:textId="77777777" w:rsidTr="00CC45CA">
        <w:trPr>
          <w:trHeight w:val="269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28E11" w14:textId="71090254" w:rsidR="004E18DE" w:rsidRPr="004E18DE" w:rsidRDefault="004E18DE" w:rsidP="00CC45CA">
            <w:pPr>
              <w:spacing w:before="160" w:line="21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4B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10981" w14:textId="77777777" w:rsidR="004E18DE" w:rsidRPr="004E18DE" w:rsidRDefault="004E18DE" w:rsidP="00CC45CA">
            <w:pPr>
              <w:spacing w:before="160" w:line="21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65FD8" w14:textId="77777777" w:rsidR="004E18DE" w:rsidRPr="004E18DE" w:rsidRDefault="004E18DE" w:rsidP="00CC45CA">
            <w:pPr>
              <w:spacing w:before="160" w:line="21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7D455" w14:textId="77777777" w:rsidR="004E18DE" w:rsidRPr="004E18DE" w:rsidRDefault="004E18DE" w:rsidP="00CC45CA">
            <w:pPr>
              <w:spacing w:before="160" w:line="21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9AC2D" w14:textId="77777777" w:rsidR="004E18DE" w:rsidRPr="004E18DE" w:rsidRDefault="004E18DE" w:rsidP="00CC45CA">
            <w:pPr>
              <w:spacing w:before="160" w:line="21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F1863" w14:textId="77777777" w:rsidR="004E18DE" w:rsidRPr="004E18DE" w:rsidRDefault="004E18DE" w:rsidP="00CC45CA">
            <w:pPr>
              <w:spacing w:before="160" w:line="21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o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73FDE" w14:textId="77777777" w:rsidR="004E18DE" w:rsidRPr="004E18DE" w:rsidRDefault="004E18DE" w:rsidP="00CC45CA">
            <w:pPr>
              <w:spacing w:before="160" w:line="21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A0070" w14:textId="77777777" w:rsidR="004E18DE" w:rsidRPr="004E18DE" w:rsidRDefault="004E18DE" w:rsidP="00CC45CA">
            <w:pPr>
              <w:spacing w:before="160" w:line="21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4E18DE" w:rsidRPr="00E64B7A" w14:paraId="31B87C3C" w14:textId="77777777" w:rsidTr="00CC45CA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2368D" w14:textId="77777777" w:rsidR="004E18DE" w:rsidRPr="004E18DE" w:rsidRDefault="004E18DE" w:rsidP="00CC45CA">
            <w:pPr>
              <w:spacing w:before="160"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Grow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38834" w14:textId="77777777" w:rsidR="004E18DE" w:rsidRPr="004E18DE" w:rsidRDefault="004E18DE" w:rsidP="00CC45CA">
            <w:pPr>
              <w:spacing w:before="160"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95D0996" w14:textId="77777777" w:rsidR="004E18DE" w:rsidRPr="004E18DE" w:rsidRDefault="004E18DE" w:rsidP="00CC45CA">
            <w:pPr>
              <w:spacing w:before="160"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5790A" w14:textId="77777777" w:rsidR="004E18DE" w:rsidRPr="004E18DE" w:rsidRDefault="004E18DE" w:rsidP="00CC45CA">
            <w:pPr>
              <w:spacing w:before="160"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13B4B" w14:textId="77777777" w:rsidR="004E18DE" w:rsidRPr="004E18DE" w:rsidRDefault="004E18DE" w:rsidP="00CC45CA">
            <w:pPr>
              <w:spacing w:before="160"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C6ABD" w14:textId="77777777" w:rsidR="004E18DE" w:rsidRPr="004E18DE" w:rsidRDefault="004E18DE" w:rsidP="00CC45CA">
            <w:pPr>
              <w:spacing w:before="160"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79ADF" w14:textId="77777777" w:rsidR="004E18DE" w:rsidRPr="004E18DE" w:rsidRDefault="004E18DE" w:rsidP="00CC45CA">
            <w:pPr>
              <w:spacing w:before="160"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D2384" w14:textId="77777777" w:rsidR="004E18DE" w:rsidRPr="004E18DE" w:rsidRDefault="004E18DE" w:rsidP="00CC45CA">
            <w:pPr>
              <w:spacing w:before="160"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E18DE" w:rsidRPr="00E64B7A" w14:paraId="7D9CB19C" w14:textId="77777777" w:rsidTr="00CC45C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2D840" w14:textId="6669D4AB" w:rsidR="004E18DE" w:rsidRPr="004E18DE" w:rsidRDefault="004E18DE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Surviv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EC98B" w14:textId="77777777" w:rsidR="004E18DE" w:rsidRPr="004E18DE" w:rsidRDefault="004E18DE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F76BF7A" w14:textId="77777777" w:rsidR="004E18DE" w:rsidRPr="004E18DE" w:rsidRDefault="004E18DE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C670A" w14:textId="77777777" w:rsidR="004E18DE" w:rsidRPr="004E18DE" w:rsidRDefault="004E18DE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9BB8E" w14:textId="77777777" w:rsidR="004E18DE" w:rsidRPr="004E18DE" w:rsidRDefault="004E18DE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D1706" w14:textId="77777777" w:rsidR="004E18DE" w:rsidRPr="004E18DE" w:rsidRDefault="004E18DE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1.4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8EBF6" w14:textId="77777777" w:rsidR="004E18DE" w:rsidRPr="004E18DE" w:rsidRDefault="004E18DE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131B5" w14:textId="77777777" w:rsidR="004E18DE" w:rsidRPr="004E18DE" w:rsidRDefault="004E18DE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E18DE" w:rsidRPr="00E64B7A" w14:paraId="522BB084" w14:textId="77777777" w:rsidTr="00CC45C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6AB19" w14:textId="77777777" w:rsidR="004E18DE" w:rsidRPr="004E18DE" w:rsidRDefault="004E18DE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B7A">
              <w:rPr>
                <w:rFonts w:ascii="Times New Roman" w:hAnsi="Times New Roman" w:cs="Times New Roman"/>
                <w:sz w:val="24"/>
                <w:szCs w:val="24"/>
              </w:rPr>
              <w:t>Colony reproductive probabil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EE0FB" w14:textId="77777777" w:rsidR="004E18DE" w:rsidRPr="004E18DE" w:rsidRDefault="004E18DE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939E39B" w14:textId="77777777" w:rsidR="004E18DE" w:rsidRPr="004E18DE" w:rsidRDefault="004E18DE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-2.8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DBD20" w14:textId="77777777" w:rsidR="004E18DE" w:rsidRPr="004E18DE" w:rsidRDefault="004E18DE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1.2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D4C5E" w14:textId="77777777" w:rsidR="004E18DE" w:rsidRPr="004E18DE" w:rsidRDefault="004E18DE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78087" w14:textId="77777777" w:rsidR="004E18DE" w:rsidRPr="004E18DE" w:rsidRDefault="004E18DE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2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A6E5F" w14:textId="77777777" w:rsidR="004E18DE" w:rsidRPr="004E18DE" w:rsidRDefault="004E18DE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0.6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8F63F" w14:textId="77777777" w:rsidR="004E18DE" w:rsidRPr="004E18DE" w:rsidRDefault="004E18DE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E18DE" w:rsidRPr="00E64B7A" w14:paraId="7B7BF917" w14:textId="77777777" w:rsidTr="00CC45C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FABCA" w14:textId="77777777" w:rsidR="004E18DE" w:rsidRPr="004E18DE" w:rsidRDefault="004E18DE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B7A">
              <w:rPr>
                <w:rFonts w:ascii="Times New Roman" w:hAnsi="Times New Roman" w:cs="Times New Roman"/>
                <w:sz w:val="24"/>
                <w:szCs w:val="24"/>
              </w:rPr>
              <w:t>Proportion of gravid polyp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E5D8A" w14:textId="77777777" w:rsidR="004E18DE" w:rsidRPr="004E18DE" w:rsidRDefault="004E18DE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D276C66" w14:textId="77777777" w:rsidR="004E18DE" w:rsidRPr="004E18DE" w:rsidRDefault="004E18DE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-2.9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642CB" w14:textId="77777777" w:rsidR="004E18DE" w:rsidRPr="004E18DE" w:rsidRDefault="004E18DE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1.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D595C" w14:textId="77777777" w:rsidR="004E18DE" w:rsidRPr="004E18DE" w:rsidRDefault="004E18DE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A02AE" w14:textId="77777777" w:rsidR="004E18DE" w:rsidRPr="004E18DE" w:rsidRDefault="004E18DE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1.4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58209" w14:textId="77777777" w:rsidR="004E18DE" w:rsidRPr="004E18DE" w:rsidRDefault="004E18DE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0.4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A6F48" w14:textId="77777777" w:rsidR="004E18DE" w:rsidRPr="004E18DE" w:rsidRDefault="004E18DE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4E18DE" w:rsidRPr="00E64B7A" w14:paraId="404FC596" w14:textId="77777777" w:rsidTr="00CC45CA">
        <w:trPr>
          <w:trHeight w:val="288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FE2B0" w14:textId="77777777" w:rsidR="004E18DE" w:rsidRPr="004E18DE" w:rsidRDefault="0036226A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B7A">
              <w:rPr>
                <w:rFonts w:ascii="Times New Roman" w:hAnsi="Times New Roman" w:cs="Times New Roman"/>
                <w:sz w:val="24"/>
                <w:szCs w:val="24"/>
              </w:rPr>
              <w:t>Colony fecund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8532E" w14:textId="77777777" w:rsidR="004E18DE" w:rsidRPr="004E18DE" w:rsidRDefault="004E18DE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BCBFF" w14:textId="77777777" w:rsidR="004E18DE" w:rsidRPr="004E18DE" w:rsidRDefault="004E18DE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5.3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DEFFF" w14:textId="77777777" w:rsidR="004E18DE" w:rsidRPr="004E18DE" w:rsidRDefault="004E18DE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CD4F0" w14:textId="77777777" w:rsidR="004E18DE" w:rsidRPr="004E18DE" w:rsidRDefault="004E18DE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1EA14" w14:textId="77777777" w:rsidR="004E18DE" w:rsidRPr="004E18DE" w:rsidRDefault="004E18DE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1.9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DFAE0" w14:textId="77777777" w:rsidR="004E18DE" w:rsidRPr="004E18DE" w:rsidRDefault="004E18DE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E35B9" w14:textId="77777777" w:rsidR="004E18DE" w:rsidRPr="004E18DE" w:rsidRDefault="004E18DE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36226A" w:rsidRPr="00E64B7A" w14:paraId="187CEE1F" w14:textId="77777777" w:rsidTr="00CC45CA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128D92" w14:textId="77777777" w:rsidR="0036226A" w:rsidRPr="00E64B7A" w:rsidRDefault="0036226A" w:rsidP="00CC45CA">
            <w:pPr>
              <w:spacing w:before="160"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B7A">
              <w:rPr>
                <w:rFonts w:ascii="Times New Roman" w:hAnsi="Times New Roman" w:cs="Times New Roman"/>
                <w:sz w:val="24"/>
                <w:szCs w:val="24"/>
              </w:rPr>
              <w:t>Recrui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CE0EDA" w14:textId="77777777" w:rsidR="0036226A" w:rsidRPr="00E64B7A" w:rsidRDefault="0036226A" w:rsidP="00CC45CA">
            <w:pPr>
              <w:spacing w:before="160"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B7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1CA1ED" w14:textId="6CE94148" w:rsidR="0036226A" w:rsidRPr="00E64B7A" w:rsidRDefault="0036226A" w:rsidP="00CC45CA">
            <w:pPr>
              <w:spacing w:before="160"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B7A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="00D91697">
              <w:rPr>
                <w:rFonts w:ascii="Times New Roman" w:hAnsi="Times New Roman" w:cs="Times New Roman"/>
                <w:sz w:val="24"/>
                <w:szCs w:val="24"/>
              </w:rPr>
              <w:t xml:space="preserve">size </w:t>
            </w:r>
            <w:r w:rsidRPr="00E64B7A">
              <w:rPr>
                <w:rFonts w:ascii="Times New Roman" w:hAnsi="Times New Roman" w:cs="Times New Roman"/>
                <w:sz w:val="24"/>
                <w:szCs w:val="24"/>
              </w:rPr>
              <w:t>= 0.978, SD = 0.212</w:t>
            </w:r>
          </w:p>
        </w:tc>
      </w:tr>
    </w:tbl>
    <w:p w14:paraId="0BC7D9C1" w14:textId="6ADF1E2D" w:rsidR="004E18DE" w:rsidRPr="00E64B7A" w:rsidRDefault="004E18DE" w:rsidP="00E64B7A">
      <w:pPr>
        <w:spacing w:line="216" w:lineRule="auto"/>
        <w:rPr>
          <w:rFonts w:ascii="Times New Roman" w:hAnsi="Times New Roman" w:cs="Times New Roman"/>
          <w:sz w:val="24"/>
          <w:szCs w:val="24"/>
        </w:rPr>
      </w:pPr>
    </w:p>
    <w:p w14:paraId="0CF98753" w14:textId="71EB1861" w:rsidR="004E18DE" w:rsidRDefault="004E18DE" w:rsidP="00E64B7A">
      <w:pPr>
        <w:spacing w:line="216" w:lineRule="auto"/>
        <w:rPr>
          <w:rFonts w:ascii="Times New Roman" w:hAnsi="Times New Roman" w:cs="Times New Roman"/>
          <w:sz w:val="24"/>
          <w:szCs w:val="24"/>
        </w:rPr>
      </w:pPr>
    </w:p>
    <w:p w14:paraId="5BC93632" w14:textId="510B65A2" w:rsidR="00E64B7A" w:rsidRPr="00E64B7A" w:rsidRDefault="00E64B7A" w:rsidP="00E64B7A">
      <w:pPr>
        <w:spacing w:line="216" w:lineRule="auto"/>
        <w:rPr>
          <w:rFonts w:ascii="Times New Roman" w:hAnsi="Times New Roman" w:cs="Times New Roman"/>
          <w:sz w:val="24"/>
          <w:szCs w:val="24"/>
        </w:rPr>
      </w:pPr>
    </w:p>
    <w:p w14:paraId="7E891986" w14:textId="77777777" w:rsidR="00F0347F" w:rsidRDefault="00F0347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130FB19" w14:textId="1B5B07AD" w:rsidR="00E64B7A" w:rsidRPr="00C7135B" w:rsidRDefault="004E18DE" w:rsidP="0023768B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 w:rsidRPr="00E64B7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E64B7A" w:rsidRPr="00E64B7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0347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64B7A" w:rsidRPr="00E64B7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64B7A">
        <w:rPr>
          <w:rFonts w:ascii="Times New Roman" w:hAnsi="Times New Roman" w:cs="Times New Roman"/>
          <w:sz w:val="24"/>
          <w:szCs w:val="24"/>
        </w:rPr>
        <w:t xml:space="preserve"> </w:t>
      </w:r>
      <w:r w:rsidR="00E64B7A" w:rsidRPr="00E64B7A">
        <w:rPr>
          <w:rFonts w:ascii="Times New Roman" w:hAnsi="Times New Roman" w:cs="Times New Roman"/>
          <w:sz w:val="24"/>
          <w:szCs w:val="24"/>
        </w:rPr>
        <w:t xml:space="preserve">Parameter estimates used in integral projection models of </w:t>
      </w:r>
      <w:r w:rsidR="00E64B7A">
        <w:rPr>
          <w:rFonts w:ascii="Times New Roman" w:hAnsi="Times New Roman" w:cs="Times New Roman"/>
          <w:i/>
          <w:iCs/>
          <w:sz w:val="24"/>
          <w:szCs w:val="24"/>
        </w:rPr>
        <w:t>Platygyra lamellina</w:t>
      </w:r>
      <w:r w:rsidR="00DF6969">
        <w:rPr>
          <w:rFonts w:ascii="Times New Roman" w:hAnsi="Times New Roman" w:cs="Times New Roman"/>
          <w:sz w:val="24"/>
          <w:szCs w:val="24"/>
        </w:rPr>
        <w:t xml:space="preserve"> </w:t>
      </w:r>
      <w:r w:rsidR="00DF6969" w:rsidRPr="00DF6969">
        <w:rPr>
          <w:rFonts w:ascii="Times New Roman" w:hAnsi="Times New Roman" w:cs="Times New Roman"/>
          <w:bCs/>
          <w:sz w:val="24"/>
          <w:szCs w:val="24"/>
        </w:rPr>
        <w:t>on the reefs of the Gulf of Eilat and Aqaba, Red Sea from 2015 – 2018.</w:t>
      </w:r>
      <w:r w:rsidR="00E64B7A" w:rsidRPr="00E64B7A">
        <w:rPr>
          <w:rFonts w:ascii="Times New Roman" w:hAnsi="Times New Roman" w:cs="Times New Roman"/>
          <w:sz w:val="24"/>
          <w:szCs w:val="24"/>
        </w:rPr>
        <w:t xml:space="preserve"> </w:t>
      </w:r>
      <w:r w:rsidR="00BC1D26" w:rsidRPr="0057490B">
        <w:rPr>
          <w:rFonts w:ascii="Times New Roman" w:hAnsi="Times New Roman" w:cs="Times New Roman"/>
          <w:sz w:val="24"/>
          <w:szCs w:val="24"/>
        </w:rPr>
        <w:t xml:space="preserve">Since the survival regression intercept </w:t>
      </w:r>
      <w:r w:rsidR="00BC1D26">
        <w:rPr>
          <w:rFonts w:ascii="Times New Roman" w:hAnsi="Times New Roman" w:cs="Times New Roman"/>
          <w:sz w:val="24"/>
          <w:szCs w:val="24"/>
        </w:rPr>
        <w:t>was</w:t>
      </w:r>
      <w:r w:rsidR="00BC1D26" w:rsidRPr="0057490B">
        <w:rPr>
          <w:rFonts w:ascii="Times New Roman" w:hAnsi="Times New Roman" w:cs="Times New Roman"/>
          <w:sz w:val="24"/>
          <w:szCs w:val="24"/>
        </w:rPr>
        <w:t xml:space="preserve"> not significantly different than zero, we </w:t>
      </w:r>
      <w:r w:rsidR="00BC1D26">
        <w:rPr>
          <w:rFonts w:ascii="Times New Roman" w:hAnsi="Times New Roman" w:cs="Times New Roman"/>
          <w:sz w:val="24"/>
          <w:szCs w:val="24"/>
        </w:rPr>
        <w:t>forced the regression to go through the origin (i.e., intercept at zero</w:t>
      </w:r>
      <w:r w:rsidR="00BC1D26" w:rsidRPr="00C7135B">
        <w:rPr>
          <w:rFonts w:ascii="Times New Roman" w:hAnsi="Times New Roman" w:cs="Times New Roman"/>
          <w:sz w:val="24"/>
          <w:szCs w:val="24"/>
        </w:rPr>
        <w:t>).</w:t>
      </w:r>
      <w:r w:rsidR="00BC1D26" w:rsidRPr="00CC45CA">
        <w:rPr>
          <w:rFonts w:ascii="Times New Roman" w:hAnsi="Times New Roman" w:cs="Times New Roman"/>
          <w:sz w:val="24"/>
          <w:szCs w:val="24"/>
        </w:rPr>
        <w:t xml:space="preserve"> </w:t>
      </w:r>
      <w:r w:rsidR="00DF6969" w:rsidRPr="00CC45CA">
        <w:rPr>
          <w:rFonts w:ascii="Times New Roman" w:hAnsi="Times New Roman" w:cs="Times New Roman"/>
          <w:sz w:val="24"/>
          <w:szCs w:val="24"/>
        </w:rPr>
        <w:t xml:space="preserve">Where </w:t>
      </w:r>
      <w:r w:rsidR="00E64B7A" w:rsidRPr="00C7135B">
        <w:rPr>
          <w:rFonts w:ascii="Times New Roman" w:hAnsi="Times New Roman" w:cs="Times New Roman"/>
          <w:sz w:val="24"/>
          <w:szCs w:val="24"/>
        </w:rPr>
        <w:t>n indicate</w:t>
      </w:r>
      <w:r w:rsidR="00DF6969" w:rsidRPr="00C7135B">
        <w:rPr>
          <w:rFonts w:ascii="Times New Roman" w:hAnsi="Times New Roman" w:cs="Times New Roman"/>
          <w:sz w:val="24"/>
          <w:szCs w:val="24"/>
        </w:rPr>
        <w:t>s</w:t>
      </w:r>
      <w:r w:rsidR="00E64B7A" w:rsidRPr="00C7135B">
        <w:rPr>
          <w:rFonts w:ascii="Times New Roman" w:hAnsi="Times New Roman" w:cs="Times New Roman"/>
          <w:sz w:val="24"/>
          <w:szCs w:val="24"/>
        </w:rPr>
        <w:t xml:space="preserve"> sample size, SE indicate</w:t>
      </w:r>
      <w:r w:rsidR="00DF6969" w:rsidRPr="00C7135B">
        <w:rPr>
          <w:rFonts w:ascii="Times New Roman" w:hAnsi="Times New Roman" w:cs="Times New Roman"/>
          <w:sz w:val="24"/>
          <w:szCs w:val="24"/>
        </w:rPr>
        <w:t>s</w:t>
      </w:r>
      <w:r w:rsidR="00E64B7A" w:rsidRPr="00C7135B">
        <w:rPr>
          <w:rFonts w:ascii="Times New Roman" w:hAnsi="Times New Roman" w:cs="Times New Roman"/>
          <w:sz w:val="24"/>
          <w:szCs w:val="24"/>
        </w:rPr>
        <w:t xml:space="preserve"> standard error, and SD indicate</w:t>
      </w:r>
      <w:r w:rsidR="00DF6969" w:rsidRPr="00C7135B">
        <w:rPr>
          <w:rFonts w:ascii="Times New Roman" w:hAnsi="Times New Roman" w:cs="Times New Roman"/>
          <w:sz w:val="24"/>
          <w:szCs w:val="24"/>
        </w:rPr>
        <w:t>s</w:t>
      </w:r>
      <w:r w:rsidR="00E64B7A" w:rsidRPr="00C7135B">
        <w:rPr>
          <w:rFonts w:ascii="Times New Roman" w:hAnsi="Times New Roman" w:cs="Times New Roman"/>
          <w:sz w:val="24"/>
          <w:szCs w:val="24"/>
        </w:rPr>
        <w:t xml:space="preserve"> standard deviation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309"/>
        <w:gridCol w:w="456"/>
        <w:gridCol w:w="1136"/>
        <w:gridCol w:w="756"/>
        <w:gridCol w:w="977"/>
        <w:gridCol w:w="756"/>
        <w:gridCol w:w="756"/>
        <w:gridCol w:w="977"/>
      </w:tblGrid>
      <w:tr w:rsidR="004E18DE" w:rsidRPr="00E64B7A" w14:paraId="37445B7E" w14:textId="77777777" w:rsidTr="00CC45CA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DCD3D" w14:textId="77777777" w:rsidR="004E18DE" w:rsidRPr="004E18DE" w:rsidRDefault="0036226A" w:rsidP="00CC45CA">
            <w:pPr>
              <w:spacing w:before="160" w:line="21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4B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7913A" w14:textId="77777777" w:rsidR="004E18DE" w:rsidRPr="004E18DE" w:rsidRDefault="004E18DE" w:rsidP="00CC45CA">
            <w:pPr>
              <w:spacing w:before="160" w:line="21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B1F68" w14:textId="77777777" w:rsidR="004E18DE" w:rsidRPr="004E18DE" w:rsidRDefault="004E18DE" w:rsidP="00CC45CA">
            <w:pPr>
              <w:spacing w:before="160" w:line="21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0C19B" w14:textId="77777777" w:rsidR="004E18DE" w:rsidRPr="004E18DE" w:rsidRDefault="004E18DE" w:rsidP="00CC45CA">
            <w:pPr>
              <w:spacing w:before="160" w:line="21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03592" w14:textId="77777777" w:rsidR="004E18DE" w:rsidRPr="004E18DE" w:rsidRDefault="004E18DE" w:rsidP="00CC45CA">
            <w:pPr>
              <w:spacing w:before="160" w:line="21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E8D9" w14:textId="77777777" w:rsidR="004E18DE" w:rsidRPr="004E18DE" w:rsidRDefault="004E18DE" w:rsidP="00CC45CA">
            <w:pPr>
              <w:spacing w:before="160" w:line="21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o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89942" w14:textId="77777777" w:rsidR="004E18DE" w:rsidRPr="004E18DE" w:rsidRDefault="004E18DE" w:rsidP="00CC45CA">
            <w:pPr>
              <w:spacing w:before="160" w:line="21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C5D4E" w14:textId="77777777" w:rsidR="004E18DE" w:rsidRPr="004E18DE" w:rsidRDefault="004E18DE" w:rsidP="00CC45CA">
            <w:pPr>
              <w:spacing w:before="160" w:line="21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36226A" w:rsidRPr="00E64B7A" w14:paraId="3AFA60EC" w14:textId="77777777" w:rsidTr="00CC45CA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6C8D0" w14:textId="77777777" w:rsidR="0036226A" w:rsidRPr="004E18DE" w:rsidRDefault="0036226A" w:rsidP="00CC45CA">
            <w:pPr>
              <w:spacing w:before="160"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Grow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2BDCF" w14:textId="77777777" w:rsidR="0036226A" w:rsidRPr="004E18DE" w:rsidRDefault="0036226A" w:rsidP="00CC45CA">
            <w:pPr>
              <w:spacing w:before="160"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0389DC5" w14:textId="77777777" w:rsidR="0036226A" w:rsidRPr="004E18DE" w:rsidRDefault="0036226A" w:rsidP="00CC45CA">
            <w:pPr>
              <w:spacing w:before="160"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953E0" w14:textId="77777777" w:rsidR="0036226A" w:rsidRPr="004E18DE" w:rsidRDefault="0036226A" w:rsidP="00CC45CA">
            <w:pPr>
              <w:spacing w:before="160"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392E4" w14:textId="77777777" w:rsidR="0036226A" w:rsidRPr="004E18DE" w:rsidRDefault="0036226A" w:rsidP="00CC45CA">
            <w:pPr>
              <w:spacing w:before="160"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6F87E" w14:textId="77777777" w:rsidR="0036226A" w:rsidRPr="004E18DE" w:rsidRDefault="0036226A" w:rsidP="00CC45CA">
            <w:pPr>
              <w:spacing w:before="160"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0.8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7AE13" w14:textId="77777777" w:rsidR="0036226A" w:rsidRPr="004E18DE" w:rsidRDefault="0036226A" w:rsidP="00CC45CA">
            <w:pPr>
              <w:spacing w:before="160"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DE07F" w14:textId="77777777" w:rsidR="0036226A" w:rsidRPr="004E18DE" w:rsidRDefault="0036226A" w:rsidP="00CC45CA">
            <w:pPr>
              <w:spacing w:before="160"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36226A" w:rsidRPr="00E64B7A" w14:paraId="6653DC17" w14:textId="77777777" w:rsidTr="00CC45C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51015" w14:textId="77777777" w:rsidR="0036226A" w:rsidRPr="004E18DE" w:rsidRDefault="0036226A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Surviv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6C101" w14:textId="77777777" w:rsidR="0036226A" w:rsidRPr="004E18DE" w:rsidRDefault="0036226A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BC73939" w14:textId="77777777" w:rsidR="0036226A" w:rsidRPr="004E18DE" w:rsidRDefault="0036226A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B3532" w14:textId="77777777" w:rsidR="0036226A" w:rsidRPr="004E18DE" w:rsidRDefault="0036226A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491CF" w14:textId="77777777" w:rsidR="0036226A" w:rsidRPr="004E18DE" w:rsidRDefault="0036226A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A9973" w14:textId="77777777" w:rsidR="0036226A" w:rsidRPr="004E18DE" w:rsidRDefault="0036226A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DB629" w14:textId="77777777" w:rsidR="0036226A" w:rsidRPr="004E18DE" w:rsidRDefault="0036226A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1ED28" w14:textId="77777777" w:rsidR="0036226A" w:rsidRPr="004E18DE" w:rsidRDefault="0036226A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36226A" w:rsidRPr="00E64B7A" w14:paraId="41E9C10C" w14:textId="77777777" w:rsidTr="00CC45C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F3FEA" w14:textId="77777777" w:rsidR="0036226A" w:rsidRPr="004E18DE" w:rsidRDefault="0036226A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B7A">
              <w:rPr>
                <w:rFonts w:ascii="Times New Roman" w:hAnsi="Times New Roman" w:cs="Times New Roman"/>
                <w:sz w:val="24"/>
                <w:szCs w:val="24"/>
              </w:rPr>
              <w:t>Colony reproductive probabil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3BA84" w14:textId="77777777" w:rsidR="0036226A" w:rsidRPr="004E18DE" w:rsidRDefault="0036226A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70730DF" w14:textId="77777777" w:rsidR="0036226A" w:rsidRPr="004E18DE" w:rsidRDefault="0036226A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-14.5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AA976" w14:textId="77777777" w:rsidR="0036226A" w:rsidRPr="004E18DE" w:rsidRDefault="0036226A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7.4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3F487" w14:textId="77777777" w:rsidR="0036226A" w:rsidRPr="004E18DE" w:rsidRDefault="0036226A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89EA8" w14:textId="77777777" w:rsidR="0036226A" w:rsidRPr="004E18DE" w:rsidRDefault="0036226A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7.8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6B750A" w14:textId="77777777" w:rsidR="0036226A" w:rsidRPr="004E18DE" w:rsidRDefault="0036226A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3.6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5CA97" w14:textId="77777777" w:rsidR="0036226A" w:rsidRPr="004E18DE" w:rsidRDefault="0036226A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36226A" w:rsidRPr="00E64B7A" w14:paraId="4CAD8273" w14:textId="77777777" w:rsidTr="00CC45C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FBA0F" w14:textId="77777777" w:rsidR="0036226A" w:rsidRPr="004E18DE" w:rsidRDefault="0036226A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B7A">
              <w:rPr>
                <w:rFonts w:ascii="Times New Roman" w:hAnsi="Times New Roman" w:cs="Times New Roman"/>
                <w:sz w:val="24"/>
                <w:szCs w:val="24"/>
              </w:rPr>
              <w:t>Proportion of gravid polyp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1A870" w14:textId="77777777" w:rsidR="0036226A" w:rsidRPr="004E18DE" w:rsidRDefault="0036226A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397CC78" w14:textId="5CDB4278" w:rsidR="0036226A" w:rsidRPr="004E18DE" w:rsidRDefault="0036226A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-8.9</w:t>
            </w:r>
            <w:r w:rsidR="0056197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bookmarkStart w:id="0" w:name="_GoBack"/>
            <w:bookmarkEnd w:id="0"/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BF422" w14:textId="77777777" w:rsidR="0036226A" w:rsidRPr="004E18DE" w:rsidRDefault="0036226A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2.4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17C56" w14:textId="77777777" w:rsidR="0036226A" w:rsidRPr="004E18DE" w:rsidRDefault="0036226A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BF418" w14:textId="77777777" w:rsidR="0036226A" w:rsidRPr="004E18DE" w:rsidRDefault="0036226A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3.3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FFDAE" w14:textId="77777777" w:rsidR="0036226A" w:rsidRPr="004E18DE" w:rsidRDefault="0036226A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3E88E" w14:textId="77777777" w:rsidR="0036226A" w:rsidRPr="004E18DE" w:rsidRDefault="0036226A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36226A" w:rsidRPr="00E64B7A" w14:paraId="54F4337C" w14:textId="77777777" w:rsidTr="00CC45CA">
        <w:trPr>
          <w:trHeight w:val="288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26127" w14:textId="77777777" w:rsidR="0036226A" w:rsidRPr="004E18DE" w:rsidRDefault="0036226A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B7A">
              <w:rPr>
                <w:rFonts w:ascii="Times New Roman" w:hAnsi="Times New Roman" w:cs="Times New Roman"/>
                <w:sz w:val="24"/>
                <w:szCs w:val="24"/>
              </w:rPr>
              <w:t>Colony fecund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5D3CF" w14:textId="77777777" w:rsidR="0036226A" w:rsidRPr="004E18DE" w:rsidRDefault="0036226A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B8059" w14:textId="77777777" w:rsidR="0036226A" w:rsidRPr="004E18DE" w:rsidRDefault="0036226A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7.1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78922" w14:textId="77777777" w:rsidR="0036226A" w:rsidRPr="004E18DE" w:rsidRDefault="0036226A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4BD0A" w14:textId="77777777" w:rsidR="0036226A" w:rsidRPr="004E18DE" w:rsidRDefault="0036226A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4DA63" w14:textId="77777777" w:rsidR="0036226A" w:rsidRPr="004E18DE" w:rsidRDefault="0036226A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1.9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AD2D2" w14:textId="77777777" w:rsidR="0036226A" w:rsidRPr="004E18DE" w:rsidRDefault="0036226A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6875F" w14:textId="77777777" w:rsidR="0036226A" w:rsidRPr="004E18DE" w:rsidRDefault="0036226A" w:rsidP="00E64B7A">
            <w:pPr>
              <w:spacing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8D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36226A" w:rsidRPr="00E64B7A" w14:paraId="63D89124" w14:textId="77777777" w:rsidTr="00CC45CA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678A3D" w14:textId="77777777" w:rsidR="0036226A" w:rsidRPr="00E64B7A" w:rsidRDefault="0036226A" w:rsidP="00CC45CA">
            <w:pPr>
              <w:spacing w:before="160"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B7A">
              <w:rPr>
                <w:rFonts w:ascii="Times New Roman" w:hAnsi="Times New Roman" w:cs="Times New Roman"/>
                <w:sz w:val="24"/>
                <w:szCs w:val="24"/>
              </w:rPr>
              <w:t>Recrui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2F1236" w14:textId="77777777" w:rsidR="0036226A" w:rsidRPr="00E64B7A" w:rsidRDefault="0036226A" w:rsidP="00CC45CA">
            <w:pPr>
              <w:spacing w:before="160"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B7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DA8978" w14:textId="11259D16" w:rsidR="0036226A" w:rsidRPr="00E64B7A" w:rsidRDefault="0036226A" w:rsidP="00CC45CA">
            <w:pPr>
              <w:spacing w:before="160" w:line="21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B7A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="007169EF">
              <w:rPr>
                <w:rFonts w:ascii="Times New Roman" w:hAnsi="Times New Roman" w:cs="Times New Roman"/>
                <w:sz w:val="24"/>
                <w:szCs w:val="24"/>
              </w:rPr>
              <w:t xml:space="preserve">size </w:t>
            </w:r>
            <w:r w:rsidRPr="00E64B7A">
              <w:rPr>
                <w:rFonts w:ascii="Times New Roman" w:hAnsi="Times New Roman" w:cs="Times New Roman"/>
                <w:sz w:val="24"/>
                <w:szCs w:val="24"/>
              </w:rPr>
              <w:t>= 0.903, SD = 0.150</w:t>
            </w:r>
          </w:p>
        </w:tc>
      </w:tr>
    </w:tbl>
    <w:p w14:paraId="1795763B" w14:textId="77777777" w:rsidR="00B45626" w:rsidRPr="00C33A0C" w:rsidRDefault="00B45626" w:rsidP="00E64B7A">
      <w:pPr>
        <w:spacing w:line="21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45626" w:rsidRPr="00C33A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6D3ADC" w16cex:dateUtc="2020-11-29T02:08:00Z"/>
  <w16cex:commentExtensible w16cex:durableId="236D3F61" w16cex:dateUtc="2020-11-29T02:28:00Z"/>
  <w16cex:commentExtensible w16cex:durableId="236D3F73" w16cex:dateUtc="2020-11-29T02:28:00Z"/>
  <w16cex:commentExtensible w16cex:durableId="236D409B" w16cex:dateUtc="2020-11-29T02:3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FE2F1B"/>
    <w:multiLevelType w:val="hybridMultilevel"/>
    <w:tmpl w:val="0128BAAA"/>
    <w:lvl w:ilvl="0" w:tplc="4EE2973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18DE"/>
    <w:rsid w:val="000104D4"/>
    <w:rsid w:val="00031880"/>
    <w:rsid w:val="00052224"/>
    <w:rsid w:val="001A08F2"/>
    <w:rsid w:val="001A404C"/>
    <w:rsid w:val="0023768B"/>
    <w:rsid w:val="002A5AEE"/>
    <w:rsid w:val="002C1C49"/>
    <w:rsid w:val="0036226A"/>
    <w:rsid w:val="00396849"/>
    <w:rsid w:val="00472BB2"/>
    <w:rsid w:val="004E18DE"/>
    <w:rsid w:val="00561976"/>
    <w:rsid w:val="00565DA6"/>
    <w:rsid w:val="00573285"/>
    <w:rsid w:val="0057490B"/>
    <w:rsid w:val="005F37B6"/>
    <w:rsid w:val="006E61E5"/>
    <w:rsid w:val="006F46DC"/>
    <w:rsid w:val="00705CC7"/>
    <w:rsid w:val="007169EF"/>
    <w:rsid w:val="00730603"/>
    <w:rsid w:val="007E320B"/>
    <w:rsid w:val="00840FC5"/>
    <w:rsid w:val="008754BA"/>
    <w:rsid w:val="00892BDF"/>
    <w:rsid w:val="00940842"/>
    <w:rsid w:val="009771D1"/>
    <w:rsid w:val="009C22EC"/>
    <w:rsid w:val="009D3E80"/>
    <w:rsid w:val="00A1254F"/>
    <w:rsid w:val="00A80A15"/>
    <w:rsid w:val="00AA3C9A"/>
    <w:rsid w:val="00AB50DA"/>
    <w:rsid w:val="00B45626"/>
    <w:rsid w:val="00BA17B3"/>
    <w:rsid w:val="00BC1D26"/>
    <w:rsid w:val="00BD7612"/>
    <w:rsid w:val="00C33A0C"/>
    <w:rsid w:val="00C3419D"/>
    <w:rsid w:val="00C7135B"/>
    <w:rsid w:val="00CB073B"/>
    <w:rsid w:val="00CC314E"/>
    <w:rsid w:val="00CC45CA"/>
    <w:rsid w:val="00D91697"/>
    <w:rsid w:val="00DA47B3"/>
    <w:rsid w:val="00DF23ED"/>
    <w:rsid w:val="00DF6969"/>
    <w:rsid w:val="00E628B0"/>
    <w:rsid w:val="00E64B7A"/>
    <w:rsid w:val="00EC4F94"/>
    <w:rsid w:val="00F03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22486"/>
  <w15:chartTrackingRefBased/>
  <w15:docId w15:val="{DC9CF81E-E30F-4A94-A566-6E604D143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18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8D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C1D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1D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1D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1D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1D2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A3C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477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514</Words>
  <Characters>293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Shlesinger</dc:creator>
  <cp:keywords/>
  <dc:description/>
  <cp:lastModifiedBy>Tom Shlesinger</cp:lastModifiedBy>
  <cp:revision>7</cp:revision>
  <dcterms:created xsi:type="dcterms:W3CDTF">2021-01-19T02:13:00Z</dcterms:created>
  <dcterms:modified xsi:type="dcterms:W3CDTF">2021-02-20T16:45:00Z</dcterms:modified>
</cp:coreProperties>
</file>